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31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418"/>
        <w:gridCol w:w="7513"/>
      </w:tblGrid>
      <w:tr w:rsidR="00871FE7" w14:paraId="1DEF910C" w14:textId="77777777" w:rsidTr="009D25D4">
        <w:trPr>
          <w:trHeight w:val="340"/>
          <w:ins w:id="0" w:author="Song In-gyu" w:date="2023-04-05T18:06:00Z"/>
        </w:trPr>
        <w:tc>
          <w:tcPr>
            <w:tcW w:w="8931" w:type="dxa"/>
            <w:gridSpan w:val="2"/>
            <w:tcBorders>
              <w:top w:val="nil"/>
              <w:bottom w:val="single" w:sz="4" w:space="0" w:color="7F7F7F"/>
            </w:tcBorders>
            <w:shd w:val="clear" w:color="auto" w:fill="auto"/>
            <w:noWrap/>
          </w:tcPr>
          <w:p w14:paraId="17C28EDE" w14:textId="77777777" w:rsidR="00871FE7" w:rsidRPr="008F2A7E" w:rsidRDefault="00871FE7" w:rsidP="009D25D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ins w:id="1" w:author="Song In-gyu" w:date="2023-04-05T18:06:00Z"/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ins w:id="2" w:author="Song In-gyu" w:date="2023-04-05T18:06:00Z">
              <w:r w:rsidRPr="00C759B9">
                <w:rPr>
                  <w:rFonts w:ascii="Times New Roman" w:hAnsi="Times New Roman"/>
                  <w:sz w:val="22"/>
                  <w:szCs w:val="24"/>
                </w:rPr>
                <w:t>eTable</w:t>
              </w:r>
              <w:proofErr w:type="spellEnd"/>
              <w:r w:rsidRPr="00C759B9">
                <w:rPr>
                  <w:rFonts w:ascii="Times New Roman" w:hAnsi="Times New Roman"/>
                  <w:sz w:val="22"/>
                  <w:szCs w:val="24"/>
                </w:rPr>
                <w:t xml:space="preserve"> </w:t>
              </w:r>
              <w:r>
                <w:rPr>
                  <w:rFonts w:ascii="Times New Roman" w:hAnsi="Times New Roman"/>
                  <w:sz w:val="22"/>
                  <w:szCs w:val="24"/>
                </w:rPr>
                <w:t>1</w:t>
              </w:r>
              <w:r w:rsidRPr="00C759B9">
                <w:rPr>
                  <w:rFonts w:ascii="Times New Roman" w:hAnsi="Times New Roman"/>
                  <w:sz w:val="22"/>
                  <w:szCs w:val="24"/>
                </w:rPr>
                <w:t>. Health insurance claim codes for counting the annual number of children who underwent surgical or catheter intervention for congenital heart diseases.</w:t>
              </w:r>
            </w:ins>
          </w:p>
        </w:tc>
      </w:tr>
      <w:tr w:rsidR="00871FE7" w14:paraId="37E43A22" w14:textId="77777777" w:rsidTr="009D25D4">
        <w:trPr>
          <w:trHeight w:val="20"/>
          <w:ins w:id="3" w:author="Song In-gyu" w:date="2023-04-05T18:06:00Z"/>
        </w:trPr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A9C4E42" w14:textId="77777777" w:rsidR="00871FE7" w:rsidRPr="00357792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4" w:author="Song In-gyu" w:date="2023-04-05T18:06:00Z"/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ins w:id="5" w:author="Song In-gyu" w:date="2023-04-05T18:06:00Z">
              <w:r w:rsidRPr="00357792">
                <w:rPr>
                  <w:rFonts w:ascii="Times New Roman" w:hAnsi="Times New Roman"/>
                  <w:b/>
                  <w:bCs/>
                  <w:color w:val="000000"/>
                  <w:kern w:val="0"/>
                  <w:sz w:val="22"/>
                </w:rPr>
                <w:t>Codes</w:t>
              </w:r>
            </w:ins>
          </w:p>
        </w:tc>
        <w:tc>
          <w:tcPr>
            <w:tcW w:w="7513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2972E5BD" w14:textId="77777777" w:rsidR="00871FE7" w:rsidRPr="00357792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6" w:author="Song In-gyu" w:date="2023-04-05T18:06:00Z"/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ins w:id="7" w:author="Song In-gyu" w:date="2023-04-05T18:06:00Z">
              <w:r>
                <w:rPr>
                  <w:rFonts w:ascii="Times New Roman" w:hAnsi="Times New Roman"/>
                  <w:b/>
                  <w:bCs/>
                  <w:color w:val="000000"/>
                  <w:kern w:val="0"/>
                  <w:sz w:val="22"/>
                </w:rPr>
                <w:t>Surgical or catheter intervention</w:t>
              </w:r>
            </w:ins>
          </w:p>
        </w:tc>
      </w:tr>
      <w:tr w:rsidR="00871FE7" w14:paraId="527B2F65" w14:textId="77777777" w:rsidTr="009D25D4">
        <w:trPr>
          <w:trHeight w:val="20"/>
          <w:ins w:id="8" w:author="Song In-gyu" w:date="2023-04-05T18:06:00Z"/>
        </w:trPr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970637" w14:textId="77777777" w:rsidR="00871FE7" w:rsidRPr="00357792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9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0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O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1671</w:t>
              </w:r>
            </w:ins>
          </w:p>
        </w:tc>
        <w:tc>
          <w:tcPr>
            <w:tcW w:w="751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D639FB" w14:textId="77777777" w:rsidR="00871FE7" w:rsidRPr="00021035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1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2" w:author="Song In-gyu" w:date="2023-04-05T18:06:00Z">
              <w:r w:rsidRPr="00021035">
                <w:rPr>
                  <w:rFonts w:ascii="Times New Roman" w:hAnsi="Times New Roman"/>
                  <w:color w:val="000000"/>
                  <w:kern w:val="0"/>
                  <w:sz w:val="22"/>
                </w:rPr>
                <w:t>Closure of Patent Ductus Arteriosus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021035">
                <w:rPr>
                  <w:rFonts w:ascii="Times New Roman" w:hAnsi="Times New Roman"/>
                  <w:color w:val="000000"/>
                  <w:kern w:val="0"/>
                  <w:sz w:val="22"/>
                </w:rPr>
                <w:t>-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021035">
                <w:rPr>
                  <w:rFonts w:ascii="Times New Roman" w:hAnsi="Times New Roman"/>
                  <w:color w:val="000000"/>
                  <w:kern w:val="0"/>
                  <w:sz w:val="22"/>
                </w:rPr>
                <w:t>Ligation</w:t>
              </w:r>
            </w:ins>
          </w:p>
        </w:tc>
      </w:tr>
      <w:tr w:rsidR="00871FE7" w14:paraId="5255E0D7" w14:textId="77777777" w:rsidTr="009D25D4">
        <w:trPr>
          <w:trHeight w:val="20"/>
          <w:ins w:id="13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D60E08" w14:textId="77777777" w:rsidR="00871FE7" w:rsidRPr="00357792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4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5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O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1672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E528AA" w14:textId="77777777" w:rsidR="00871FE7" w:rsidRPr="00021035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6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7" w:author="Song In-gyu" w:date="2023-04-05T18:06:00Z">
              <w:r w:rsidRPr="00021035">
                <w:rPr>
                  <w:rFonts w:ascii="Times New Roman" w:hAnsi="Times New Roman"/>
                  <w:color w:val="000000"/>
                  <w:kern w:val="0"/>
                  <w:sz w:val="22"/>
                </w:rPr>
                <w:t>Closure of Patent Ductus Arteriosus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021035">
                <w:rPr>
                  <w:rFonts w:ascii="Times New Roman" w:hAnsi="Times New Roman"/>
                  <w:color w:val="000000"/>
                  <w:kern w:val="0"/>
                  <w:sz w:val="22"/>
                </w:rPr>
                <w:t>-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021035">
                <w:rPr>
                  <w:rFonts w:ascii="Times New Roman" w:hAnsi="Times New Roman"/>
                  <w:color w:val="000000"/>
                  <w:kern w:val="0"/>
                  <w:sz w:val="22"/>
                </w:rPr>
                <w:t>Division</w:t>
              </w:r>
            </w:ins>
          </w:p>
        </w:tc>
      </w:tr>
      <w:tr w:rsidR="00871FE7" w14:paraId="1762FBC9" w14:textId="77777777" w:rsidTr="009D25D4">
        <w:trPr>
          <w:trHeight w:val="20"/>
          <w:ins w:id="18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9F8533" w14:textId="77777777" w:rsidR="00871FE7" w:rsidRPr="00357792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9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20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O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1680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C5E159" w14:textId="77777777" w:rsidR="00871FE7" w:rsidRPr="00357792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21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22" w:author="Song In-gyu" w:date="2023-04-05T18:06:00Z">
              <w:r w:rsidRPr="002F4955">
                <w:rPr>
                  <w:rFonts w:ascii="Times New Roman" w:hAnsi="Times New Roman"/>
                  <w:color w:val="000000"/>
                  <w:kern w:val="0"/>
                  <w:sz w:val="22"/>
                </w:rPr>
                <w:t>Correction of Coarctation of Aorta</w:t>
              </w:r>
            </w:ins>
          </w:p>
        </w:tc>
      </w:tr>
      <w:tr w:rsidR="00871FE7" w14:paraId="22CB5500" w14:textId="77777777" w:rsidTr="009D25D4">
        <w:trPr>
          <w:trHeight w:val="20"/>
          <w:ins w:id="23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620970" w14:textId="77777777" w:rsidR="00871FE7" w:rsidRPr="00357792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24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25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O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1701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10E91B" w14:textId="77777777" w:rsidR="00871FE7" w:rsidRPr="00357792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26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27" w:author="Song In-gyu" w:date="2023-04-05T18:06:00Z">
              <w:r w:rsidRPr="00114F24">
                <w:rPr>
                  <w:rFonts w:ascii="Times New Roman" w:hAnsi="Times New Roman"/>
                  <w:color w:val="000000"/>
                  <w:kern w:val="0"/>
                  <w:sz w:val="22"/>
                </w:rPr>
                <w:t>Shunt Procedure</w:t>
              </w:r>
            </w:ins>
          </w:p>
        </w:tc>
      </w:tr>
      <w:tr w:rsidR="00871FE7" w14:paraId="5DDA4FBC" w14:textId="77777777" w:rsidTr="009D25D4">
        <w:trPr>
          <w:trHeight w:val="20"/>
          <w:ins w:id="28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88B092" w14:textId="77777777" w:rsidR="00871FE7" w:rsidRPr="00357792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29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30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O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1703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EACD7F" w14:textId="77777777" w:rsidR="00871FE7" w:rsidRPr="00357792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31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32" w:author="Song In-gyu" w:date="2023-04-05T18:06:00Z">
              <w:r w:rsidRPr="00114F24">
                <w:rPr>
                  <w:rFonts w:ascii="Times New Roman" w:hAnsi="Times New Roman"/>
                  <w:color w:val="000000"/>
                  <w:kern w:val="0"/>
                  <w:sz w:val="22"/>
                </w:rPr>
                <w:t>Pulmonary Artery Banding</w:t>
              </w:r>
            </w:ins>
          </w:p>
        </w:tc>
      </w:tr>
      <w:tr w:rsidR="00871FE7" w14:paraId="07DB5412" w14:textId="77777777" w:rsidTr="009D25D4">
        <w:trPr>
          <w:trHeight w:val="20"/>
          <w:ins w:id="33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31CDE5" w14:textId="77777777" w:rsidR="00871FE7" w:rsidRPr="00357792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34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35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O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1710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B48190" w14:textId="77777777" w:rsidR="00871FE7" w:rsidRPr="00357792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36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37" w:author="Song In-gyu" w:date="2023-04-05T18:06:00Z">
              <w:r w:rsidRPr="00114F24">
                <w:rPr>
                  <w:rFonts w:ascii="Times New Roman" w:hAnsi="Times New Roman"/>
                  <w:color w:val="000000"/>
                  <w:kern w:val="0"/>
                  <w:sz w:val="22"/>
                </w:rPr>
                <w:t>Operation of Atrial Septal Defect</w:t>
              </w:r>
            </w:ins>
          </w:p>
        </w:tc>
      </w:tr>
      <w:tr w:rsidR="00871FE7" w14:paraId="1DCA737E" w14:textId="77777777" w:rsidTr="009D25D4">
        <w:trPr>
          <w:trHeight w:val="20"/>
          <w:ins w:id="38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34F974" w14:textId="77777777" w:rsidR="00871FE7" w:rsidRPr="00357792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39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40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O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1711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52927B" w14:textId="77777777" w:rsidR="00871FE7" w:rsidRPr="00E34077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41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42" w:author="Song In-gyu" w:date="2023-04-05T18:06:00Z">
              <w:r w:rsidRPr="00E34077">
                <w:rPr>
                  <w:rFonts w:ascii="Times New Roman" w:hAnsi="Times New Roman"/>
                  <w:color w:val="000000"/>
                  <w:kern w:val="0"/>
                  <w:sz w:val="22"/>
                </w:rPr>
                <w:t>Operation of Atrial Septal Defect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E34077">
                <w:rPr>
                  <w:rFonts w:ascii="Times New Roman" w:hAnsi="Times New Roman"/>
                  <w:color w:val="000000"/>
                  <w:kern w:val="0"/>
                  <w:sz w:val="22"/>
                </w:rPr>
                <w:t>-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E34077">
                <w:rPr>
                  <w:rFonts w:ascii="Times New Roman" w:hAnsi="Times New Roman"/>
                  <w:color w:val="000000"/>
                  <w:kern w:val="0"/>
                  <w:sz w:val="22"/>
                </w:rPr>
                <w:t>Minimally Invasive Surgery</w:t>
              </w:r>
            </w:ins>
          </w:p>
        </w:tc>
      </w:tr>
      <w:tr w:rsidR="00871FE7" w14:paraId="617BCB79" w14:textId="77777777" w:rsidTr="009D25D4">
        <w:trPr>
          <w:trHeight w:val="20"/>
          <w:ins w:id="43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BD7785" w14:textId="77777777" w:rsidR="00871FE7" w:rsidRPr="00357792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44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45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O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1721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9F25D9" w14:textId="77777777" w:rsidR="00871FE7" w:rsidRPr="00E34077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46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47" w:author="Song In-gyu" w:date="2023-04-05T18:06:00Z">
              <w:r w:rsidRPr="00E34077">
                <w:rPr>
                  <w:rFonts w:ascii="Times New Roman" w:hAnsi="Times New Roman"/>
                  <w:color w:val="000000"/>
                  <w:kern w:val="0"/>
                  <w:sz w:val="22"/>
                </w:rPr>
                <w:t>Operation of Ventricular Septal Defect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E34077">
                <w:rPr>
                  <w:rFonts w:ascii="Times New Roman" w:hAnsi="Times New Roman"/>
                  <w:color w:val="000000"/>
                  <w:kern w:val="0"/>
                  <w:sz w:val="22"/>
                </w:rPr>
                <w:t>-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E34077">
                <w:rPr>
                  <w:rFonts w:ascii="Times New Roman" w:hAnsi="Times New Roman"/>
                  <w:color w:val="000000"/>
                  <w:kern w:val="0"/>
                  <w:sz w:val="22"/>
                </w:rPr>
                <w:t>Congenital</w:t>
              </w:r>
            </w:ins>
          </w:p>
        </w:tc>
      </w:tr>
      <w:tr w:rsidR="00871FE7" w14:paraId="79E91E9A" w14:textId="77777777" w:rsidTr="009D25D4">
        <w:trPr>
          <w:trHeight w:val="20"/>
          <w:ins w:id="48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39D266" w14:textId="77777777" w:rsidR="00871FE7" w:rsidRPr="00357792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49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50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O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1723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496D0A" w14:textId="77777777" w:rsidR="00871FE7" w:rsidRPr="00EB2E1C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51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52" w:author="Song In-gyu" w:date="2023-04-05T18:06:00Z">
              <w:r w:rsidRPr="00EB2E1C">
                <w:rPr>
                  <w:rFonts w:ascii="Times New Roman" w:hAnsi="Times New Roman"/>
                  <w:color w:val="000000"/>
                  <w:kern w:val="0"/>
                  <w:sz w:val="22"/>
                </w:rPr>
                <w:t>Operation of Ventricular Septal Defect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EB2E1C">
                <w:rPr>
                  <w:rFonts w:ascii="Times New Roman" w:hAnsi="Times New Roman"/>
                  <w:color w:val="000000"/>
                  <w:kern w:val="0"/>
                  <w:sz w:val="22"/>
                </w:rPr>
                <w:t>-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EB2E1C">
                <w:rPr>
                  <w:rFonts w:ascii="Times New Roman" w:hAnsi="Times New Roman"/>
                  <w:color w:val="000000"/>
                  <w:kern w:val="0"/>
                  <w:sz w:val="22"/>
                </w:rPr>
                <w:t>Congenital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EB2E1C">
                <w:rPr>
                  <w:rFonts w:ascii="Times New Roman" w:hAnsi="Times New Roman"/>
                  <w:color w:val="000000"/>
                  <w:kern w:val="0"/>
                  <w:sz w:val="22"/>
                </w:rPr>
                <w:t>(Minimally Invasive Surgery)</w:t>
              </w:r>
            </w:ins>
          </w:p>
        </w:tc>
      </w:tr>
      <w:tr w:rsidR="00871FE7" w14:paraId="517AE756" w14:textId="77777777" w:rsidTr="009D25D4">
        <w:trPr>
          <w:trHeight w:val="20"/>
          <w:ins w:id="53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47F174" w14:textId="77777777" w:rsidR="00871FE7" w:rsidRPr="00357792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54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55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O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1730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06E48F" w14:textId="77777777" w:rsidR="00871FE7" w:rsidRPr="00357792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56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57" w:author="Song In-gyu" w:date="2023-04-05T18:06:00Z">
              <w:r w:rsidRPr="00EB2E1C">
                <w:rPr>
                  <w:rFonts w:ascii="Times New Roman" w:hAnsi="Times New Roman"/>
                  <w:color w:val="000000"/>
                  <w:kern w:val="0"/>
                  <w:sz w:val="22"/>
                </w:rPr>
                <w:t>Open Mitral Commissurotomy</w:t>
              </w:r>
            </w:ins>
          </w:p>
        </w:tc>
      </w:tr>
      <w:tr w:rsidR="00871FE7" w14:paraId="761D48AE" w14:textId="77777777" w:rsidTr="009D25D4">
        <w:trPr>
          <w:trHeight w:val="20"/>
          <w:ins w:id="58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09C094" w14:textId="77777777" w:rsidR="00871FE7" w:rsidRPr="00357792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59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60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O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1740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2DF503" w14:textId="77777777" w:rsidR="00871FE7" w:rsidRPr="00357792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61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62" w:author="Song In-gyu" w:date="2023-04-05T18:06:00Z">
              <w:r w:rsidRPr="004D7237">
                <w:rPr>
                  <w:rFonts w:ascii="Times New Roman" w:hAnsi="Times New Roman"/>
                  <w:color w:val="000000"/>
                  <w:kern w:val="0"/>
                  <w:sz w:val="22"/>
                </w:rPr>
                <w:t>Operation of Aortic Stenosis</w:t>
              </w:r>
            </w:ins>
          </w:p>
        </w:tc>
      </w:tr>
      <w:tr w:rsidR="00871FE7" w14:paraId="05EDC30F" w14:textId="77777777" w:rsidTr="009D25D4">
        <w:trPr>
          <w:trHeight w:val="20"/>
          <w:ins w:id="63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7A3E2F" w14:textId="77777777" w:rsidR="00871FE7" w:rsidRPr="00357792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64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65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O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1750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B07E65" w14:textId="77777777" w:rsidR="00871FE7" w:rsidRPr="00357792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66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67" w:author="Song In-gyu" w:date="2023-04-05T18:06:00Z">
              <w:r w:rsidRPr="004D7237">
                <w:rPr>
                  <w:rFonts w:ascii="Times New Roman" w:hAnsi="Times New Roman"/>
                  <w:color w:val="000000"/>
                  <w:kern w:val="0"/>
                  <w:sz w:val="22"/>
                </w:rPr>
                <w:t>Operation of Pulmonary Stenosis</w:t>
              </w:r>
            </w:ins>
          </w:p>
        </w:tc>
      </w:tr>
      <w:tr w:rsidR="00871FE7" w14:paraId="00FA79AE" w14:textId="77777777" w:rsidTr="009D25D4">
        <w:trPr>
          <w:trHeight w:val="20"/>
          <w:ins w:id="68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60CC2D" w14:textId="77777777" w:rsidR="00871FE7" w:rsidRPr="00357792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69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70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O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1760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8596E4" w14:textId="77777777" w:rsidR="00871FE7" w:rsidRPr="00357792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71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72" w:author="Song In-gyu" w:date="2023-04-05T18:06:00Z">
              <w:r w:rsidRPr="00CC48DA">
                <w:rPr>
                  <w:rFonts w:ascii="Times New Roman" w:hAnsi="Times New Roman"/>
                  <w:color w:val="000000"/>
                  <w:kern w:val="0"/>
                  <w:sz w:val="22"/>
                </w:rPr>
                <w:t>Operation of Tricuspid Stenosis</w:t>
              </w:r>
            </w:ins>
          </w:p>
        </w:tc>
      </w:tr>
      <w:tr w:rsidR="00871FE7" w14:paraId="3C52D41C" w14:textId="77777777" w:rsidTr="009D25D4">
        <w:trPr>
          <w:trHeight w:val="20"/>
          <w:ins w:id="73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1ABB50" w14:textId="77777777" w:rsidR="00871FE7" w:rsidRPr="00357792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74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75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O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1770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90C142" w14:textId="77777777" w:rsidR="00871FE7" w:rsidRPr="00CC48DA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76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77" w:author="Song In-gyu" w:date="2023-04-05T18:06:00Z">
              <w:r w:rsidRPr="00CC48DA"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Operation of Atrial Septal Defect </w:t>
              </w:r>
              <w:proofErr w:type="gramStart"/>
              <w:r w:rsidRPr="00CC48DA">
                <w:rPr>
                  <w:rFonts w:ascii="Times New Roman" w:hAnsi="Times New Roman"/>
                  <w:color w:val="000000"/>
                  <w:kern w:val="0"/>
                  <w:sz w:val="22"/>
                </w:rPr>
                <w:t>And</w:t>
              </w:r>
              <w:proofErr w:type="gramEnd"/>
              <w:r w:rsidRPr="00CC48DA"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Pulmonary Valvular Stenosis</w:t>
              </w:r>
            </w:ins>
          </w:p>
        </w:tc>
      </w:tr>
      <w:tr w:rsidR="00871FE7" w14:paraId="7DD52F77" w14:textId="77777777" w:rsidTr="009D25D4">
        <w:trPr>
          <w:trHeight w:val="20"/>
          <w:ins w:id="78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A0112C" w14:textId="77777777" w:rsidR="00871FE7" w:rsidRPr="00357792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79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80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O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1800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BFA2CC" w14:textId="77777777" w:rsidR="00871FE7" w:rsidRPr="00DB32D8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81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82" w:author="Song In-gyu" w:date="2023-04-05T18:06:00Z">
              <w:r w:rsidRPr="00DB32D8">
                <w:rPr>
                  <w:rFonts w:ascii="Times New Roman" w:hAnsi="Times New Roman"/>
                  <w:color w:val="000000"/>
                  <w:kern w:val="0"/>
                  <w:sz w:val="22"/>
                </w:rPr>
                <w:t>Total Correction of Tetralogy of Fallot</w:t>
              </w:r>
            </w:ins>
          </w:p>
        </w:tc>
      </w:tr>
      <w:tr w:rsidR="00871FE7" w:rsidRPr="00393BC5" w14:paraId="17DE3456" w14:textId="77777777" w:rsidTr="009D25D4">
        <w:trPr>
          <w:trHeight w:val="20"/>
          <w:ins w:id="83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8AF3BE" w14:textId="77777777" w:rsidR="00871FE7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84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85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O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1791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B5C89E" w14:textId="77777777" w:rsidR="00871FE7" w:rsidRPr="00393BC5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86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87" w:author="Song In-gyu" w:date="2023-04-05T18:06:00Z">
              <w:r w:rsidRPr="00AB577E">
                <w:rPr>
                  <w:rFonts w:ascii="Times New Roman" w:hAnsi="Times New Roman"/>
                  <w:color w:val="000000"/>
                  <w:kern w:val="0"/>
                  <w:sz w:val="22"/>
                </w:rPr>
                <w:t>Valve Replacement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AB577E">
                <w:rPr>
                  <w:rFonts w:ascii="Times New Roman" w:hAnsi="Times New Roman"/>
                  <w:color w:val="000000"/>
                  <w:kern w:val="0"/>
                  <w:sz w:val="22"/>
                </w:rPr>
                <w:t>-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AB577E">
                <w:rPr>
                  <w:rFonts w:ascii="Times New Roman" w:hAnsi="Times New Roman"/>
                  <w:color w:val="000000"/>
                  <w:kern w:val="0"/>
                  <w:sz w:val="22"/>
                </w:rPr>
                <w:t>Tricuspid Valve</w:t>
              </w:r>
            </w:ins>
          </w:p>
        </w:tc>
      </w:tr>
      <w:tr w:rsidR="00871FE7" w:rsidRPr="00393BC5" w14:paraId="0DF81D95" w14:textId="77777777" w:rsidTr="009D25D4">
        <w:trPr>
          <w:trHeight w:val="20"/>
          <w:ins w:id="88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8A800A" w14:textId="77777777" w:rsidR="00871FE7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89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90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O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1792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5ECD55" w14:textId="77777777" w:rsidR="00871FE7" w:rsidRPr="00393BC5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91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92" w:author="Song In-gyu" w:date="2023-04-05T18:06:00Z">
              <w:r w:rsidRPr="00C10955">
                <w:rPr>
                  <w:rFonts w:ascii="Times New Roman" w:hAnsi="Times New Roman"/>
                  <w:color w:val="000000"/>
                  <w:kern w:val="0"/>
                  <w:sz w:val="22"/>
                </w:rPr>
                <w:t>Valve Replacement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C10955">
                <w:rPr>
                  <w:rFonts w:ascii="Times New Roman" w:hAnsi="Times New Roman"/>
                  <w:color w:val="000000"/>
                  <w:kern w:val="0"/>
                  <w:sz w:val="22"/>
                </w:rPr>
                <w:t>-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C10955">
                <w:rPr>
                  <w:rFonts w:ascii="Times New Roman" w:hAnsi="Times New Roman"/>
                  <w:color w:val="000000"/>
                  <w:kern w:val="0"/>
                  <w:sz w:val="22"/>
                </w:rPr>
                <w:t>Mitral Valve</w:t>
              </w:r>
            </w:ins>
          </w:p>
        </w:tc>
      </w:tr>
      <w:tr w:rsidR="00871FE7" w:rsidRPr="00393BC5" w14:paraId="5F1B3FB5" w14:textId="77777777" w:rsidTr="009D25D4">
        <w:trPr>
          <w:trHeight w:val="20"/>
          <w:ins w:id="93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939F98" w14:textId="77777777" w:rsidR="00871FE7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94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95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O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1793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5E421D" w14:textId="77777777" w:rsidR="00871FE7" w:rsidRPr="00393BC5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96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97" w:author="Song In-gyu" w:date="2023-04-05T18:06:00Z">
              <w:r w:rsidRPr="00C10955">
                <w:rPr>
                  <w:rFonts w:ascii="Times New Roman" w:hAnsi="Times New Roman"/>
                  <w:color w:val="000000"/>
                  <w:kern w:val="0"/>
                  <w:sz w:val="22"/>
                </w:rPr>
                <w:t>Valve Replacement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C10955">
                <w:rPr>
                  <w:rFonts w:ascii="Times New Roman" w:hAnsi="Times New Roman"/>
                  <w:color w:val="000000"/>
                  <w:kern w:val="0"/>
                  <w:sz w:val="22"/>
                </w:rPr>
                <w:t>-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C10955">
                <w:rPr>
                  <w:rFonts w:ascii="Times New Roman" w:hAnsi="Times New Roman"/>
                  <w:color w:val="000000"/>
                  <w:kern w:val="0"/>
                  <w:sz w:val="22"/>
                </w:rPr>
                <w:t>Aortic Valve</w:t>
              </w:r>
            </w:ins>
          </w:p>
        </w:tc>
      </w:tr>
      <w:tr w:rsidR="00871FE7" w:rsidRPr="00393BC5" w14:paraId="10D9EA3A" w14:textId="77777777" w:rsidTr="009D25D4">
        <w:trPr>
          <w:trHeight w:val="20"/>
          <w:ins w:id="98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67E62F" w14:textId="77777777" w:rsidR="00871FE7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99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00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O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1794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F67457" w14:textId="77777777" w:rsidR="00871FE7" w:rsidRPr="00393BC5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01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02" w:author="Song In-gyu" w:date="2023-04-05T18:06:00Z">
              <w:r w:rsidRPr="00C10955">
                <w:rPr>
                  <w:rFonts w:ascii="Times New Roman" w:hAnsi="Times New Roman"/>
                  <w:color w:val="000000"/>
                  <w:kern w:val="0"/>
                  <w:sz w:val="22"/>
                </w:rPr>
                <w:t>Reoperation of Valvuloplasty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C10955">
                <w:rPr>
                  <w:rFonts w:ascii="Times New Roman" w:hAnsi="Times New Roman"/>
                  <w:color w:val="000000"/>
                  <w:kern w:val="0"/>
                  <w:sz w:val="22"/>
                </w:rPr>
                <w:t>-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C10955">
                <w:rPr>
                  <w:rFonts w:ascii="Times New Roman" w:hAnsi="Times New Roman"/>
                  <w:color w:val="000000"/>
                  <w:kern w:val="0"/>
                  <w:sz w:val="22"/>
                </w:rPr>
                <w:t>Tricuspid Valve</w:t>
              </w:r>
            </w:ins>
          </w:p>
        </w:tc>
      </w:tr>
      <w:tr w:rsidR="00871FE7" w:rsidRPr="00393BC5" w14:paraId="74F441BF" w14:textId="77777777" w:rsidTr="009D25D4">
        <w:trPr>
          <w:trHeight w:val="20"/>
          <w:ins w:id="103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FB6487" w14:textId="77777777" w:rsidR="00871FE7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04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05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O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1795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4C3E06" w14:textId="77777777" w:rsidR="00871FE7" w:rsidRPr="00393BC5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06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07" w:author="Song In-gyu" w:date="2023-04-05T18:06:00Z">
              <w:r w:rsidRPr="00D65BC9">
                <w:rPr>
                  <w:rFonts w:ascii="Times New Roman" w:hAnsi="Times New Roman"/>
                  <w:color w:val="000000"/>
                  <w:kern w:val="0"/>
                  <w:sz w:val="22"/>
                </w:rPr>
                <w:t>Reoperation of Valvuloplasty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D65BC9">
                <w:rPr>
                  <w:rFonts w:ascii="Times New Roman" w:hAnsi="Times New Roman"/>
                  <w:color w:val="000000"/>
                  <w:kern w:val="0"/>
                  <w:sz w:val="22"/>
                </w:rPr>
                <w:t>-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D65BC9">
                <w:rPr>
                  <w:rFonts w:ascii="Times New Roman" w:hAnsi="Times New Roman"/>
                  <w:color w:val="000000"/>
                  <w:kern w:val="0"/>
                  <w:sz w:val="22"/>
                </w:rPr>
                <w:t>Mitral Valve</w:t>
              </w:r>
            </w:ins>
          </w:p>
        </w:tc>
      </w:tr>
      <w:tr w:rsidR="00871FE7" w:rsidRPr="00393BC5" w14:paraId="2BCA8603" w14:textId="77777777" w:rsidTr="009D25D4">
        <w:trPr>
          <w:trHeight w:val="20"/>
          <w:ins w:id="108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8B26DC" w14:textId="77777777" w:rsidR="00871FE7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09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10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O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1796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5EA41B" w14:textId="77777777" w:rsidR="00871FE7" w:rsidRPr="00393BC5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11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12" w:author="Song In-gyu" w:date="2023-04-05T18:06:00Z">
              <w:r w:rsidRPr="00D65BC9">
                <w:rPr>
                  <w:rFonts w:ascii="Times New Roman" w:hAnsi="Times New Roman"/>
                  <w:color w:val="000000"/>
                  <w:kern w:val="0"/>
                  <w:sz w:val="22"/>
                </w:rPr>
                <w:t>Reoperation of Valvuloplasty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D65BC9">
                <w:rPr>
                  <w:rFonts w:ascii="Times New Roman" w:hAnsi="Times New Roman"/>
                  <w:color w:val="000000"/>
                  <w:kern w:val="0"/>
                  <w:sz w:val="22"/>
                </w:rPr>
                <w:t>-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D65BC9">
                <w:rPr>
                  <w:rFonts w:ascii="Times New Roman" w:hAnsi="Times New Roman"/>
                  <w:color w:val="000000"/>
                  <w:kern w:val="0"/>
                  <w:sz w:val="22"/>
                </w:rPr>
                <w:t>Aortic Valve</w:t>
              </w:r>
            </w:ins>
          </w:p>
        </w:tc>
      </w:tr>
      <w:tr w:rsidR="00871FE7" w:rsidRPr="00D65BC9" w14:paraId="0C2CFD4D" w14:textId="77777777" w:rsidTr="009D25D4">
        <w:trPr>
          <w:trHeight w:val="20"/>
          <w:ins w:id="113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83F1A4" w14:textId="77777777" w:rsidR="00871FE7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14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15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O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1797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D9DE2B" w14:textId="77777777" w:rsidR="00871FE7" w:rsidRPr="00D65BC9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16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17" w:author="Song In-gyu" w:date="2023-04-05T18:06:00Z">
              <w:r w:rsidRPr="001B1806">
                <w:rPr>
                  <w:rFonts w:ascii="Times New Roman" w:hAnsi="Times New Roman"/>
                  <w:color w:val="000000"/>
                  <w:kern w:val="0"/>
                  <w:sz w:val="22"/>
                </w:rPr>
                <w:t>Valve Replacement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1B1806">
                <w:rPr>
                  <w:rFonts w:ascii="Times New Roman" w:hAnsi="Times New Roman"/>
                  <w:color w:val="000000"/>
                  <w:kern w:val="0"/>
                  <w:sz w:val="22"/>
                </w:rPr>
                <w:t>-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1B1806">
                <w:rPr>
                  <w:rFonts w:ascii="Times New Roman" w:hAnsi="Times New Roman"/>
                  <w:color w:val="000000"/>
                  <w:kern w:val="0"/>
                  <w:sz w:val="22"/>
                </w:rPr>
                <w:t>Pulmonary Valve</w:t>
              </w:r>
            </w:ins>
          </w:p>
        </w:tc>
      </w:tr>
      <w:tr w:rsidR="00871FE7" w:rsidRPr="00393BC5" w14:paraId="450DA2F1" w14:textId="77777777" w:rsidTr="009D25D4">
        <w:trPr>
          <w:trHeight w:val="20"/>
          <w:ins w:id="118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FE391B" w14:textId="77777777" w:rsidR="00871FE7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19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20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O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1798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E19B40" w14:textId="77777777" w:rsidR="00871FE7" w:rsidRPr="00393BC5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21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22" w:author="Song In-gyu" w:date="2023-04-05T18:06:00Z">
              <w:r w:rsidRPr="00554806">
                <w:rPr>
                  <w:rFonts w:ascii="Times New Roman" w:hAnsi="Times New Roman"/>
                  <w:color w:val="000000"/>
                  <w:kern w:val="0"/>
                  <w:sz w:val="22"/>
                </w:rPr>
                <w:t>Reoperation of Valvuloplasty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554806">
                <w:rPr>
                  <w:rFonts w:ascii="Times New Roman" w:hAnsi="Times New Roman"/>
                  <w:color w:val="000000"/>
                  <w:kern w:val="0"/>
                  <w:sz w:val="22"/>
                </w:rPr>
                <w:t>-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554806">
                <w:rPr>
                  <w:rFonts w:ascii="Times New Roman" w:hAnsi="Times New Roman"/>
                  <w:color w:val="000000"/>
                  <w:kern w:val="0"/>
                  <w:sz w:val="22"/>
                </w:rPr>
                <w:t>Pulmonary Valve</w:t>
              </w:r>
            </w:ins>
          </w:p>
        </w:tc>
      </w:tr>
      <w:tr w:rsidR="00871FE7" w14:paraId="5183152C" w14:textId="77777777" w:rsidTr="009D25D4">
        <w:trPr>
          <w:trHeight w:val="20"/>
          <w:ins w:id="123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30D656" w14:textId="77777777" w:rsidR="00871FE7" w:rsidRPr="00357792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24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25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O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1810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9B7276" w14:textId="77777777" w:rsidR="00871FE7" w:rsidRPr="00DB32D8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26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27" w:author="Song In-gyu" w:date="2023-04-05T18:06:00Z">
              <w:r w:rsidRPr="00DB32D8"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Operation of Ventricular Septal Defect </w:t>
              </w:r>
              <w:proofErr w:type="gramStart"/>
              <w:r w:rsidRPr="00DB32D8">
                <w:rPr>
                  <w:rFonts w:ascii="Times New Roman" w:hAnsi="Times New Roman"/>
                  <w:color w:val="000000"/>
                  <w:kern w:val="0"/>
                  <w:sz w:val="22"/>
                </w:rPr>
                <w:t>And</w:t>
              </w:r>
              <w:proofErr w:type="gramEnd"/>
              <w:r w:rsidRPr="00DB32D8"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Pulmonary Valvular Stenosis</w:t>
              </w:r>
            </w:ins>
          </w:p>
        </w:tc>
      </w:tr>
      <w:tr w:rsidR="00871FE7" w14:paraId="2FA87E69" w14:textId="77777777" w:rsidTr="009D25D4">
        <w:trPr>
          <w:trHeight w:val="20"/>
          <w:ins w:id="128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D01FF0" w14:textId="77777777" w:rsidR="00871FE7" w:rsidRPr="00357792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29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30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O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1821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6603B1" w14:textId="77777777" w:rsidR="00871FE7" w:rsidRPr="007B453D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31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32" w:author="Song In-gyu" w:date="2023-04-05T18:06:00Z">
              <w:r w:rsidRPr="007B453D">
                <w:rPr>
                  <w:rFonts w:ascii="Times New Roman" w:hAnsi="Times New Roman"/>
                  <w:color w:val="000000"/>
                  <w:kern w:val="0"/>
                  <w:sz w:val="22"/>
                </w:rPr>
                <w:t>Repair of Endocardial Cushion Defect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7B453D">
                <w:rPr>
                  <w:rFonts w:ascii="Times New Roman" w:hAnsi="Times New Roman"/>
                  <w:color w:val="000000"/>
                  <w:kern w:val="0"/>
                  <w:sz w:val="22"/>
                </w:rPr>
                <w:t>-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7B453D">
                <w:rPr>
                  <w:rFonts w:ascii="Times New Roman" w:hAnsi="Times New Roman"/>
                  <w:color w:val="000000"/>
                  <w:kern w:val="0"/>
                  <w:sz w:val="22"/>
                </w:rPr>
                <w:t>Partial</w:t>
              </w:r>
            </w:ins>
          </w:p>
        </w:tc>
      </w:tr>
      <w:tr w:rsidR="00871FE7" w14:paraId="04221320" w14:textId="77777777" w:rsidTr="009D25D4">
        <w:trPr>
          <w:trHeight w:val="20"/>
          <w:ins w:id="133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064534" w14:textId="77777777" w:rsidR="00871FE7" w:rsidRPr="00357792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34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35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O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1822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99CB8A" w14:textId="77777777" w:rsidR="00871FE7" w:rsidRPr="007B453D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36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37" w:author="Song In-gyu" w:date="2023-04-05T18:06:00Z">
              <w:r w:rsidRPr="007B453D">
                <w:rPr>
                  <w:rFonts w:ascii="Times New Roman" w:hAnsi="Times New Roman"/>
                  <w:color w:val="000000"/>
                  <w:kern w:val="0"/>
                  <w:sz w:val="22"/>
                </w:rPr>
                <w:t>Repair of Endocardial Cushion Defect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7B453D">
                <w:rPr>
                  <w:rFonts w:ascii="Times New Roman" w:hAnsi="Times New Roman"/>
                  <w:color w:val="000000"/>
                  <w:kern w:val="0"/>
                  <w:sz w:val="22"/>
                </w:rPr>
                <w:t>-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7B453D">
                <w:rPr>
                  <w:rFonts w:ascii="Times New Roman" w:hAnsi="Times New Roman"/>
                  <w:color w:val="000000"/>
                  <w:kern w:val="0"/>
                  <w:sz w:val="22"/>
                </w:rPr>
                <w:t>Complete</w:t>
              </w:r>
            </w:ins>
          </w:p>
        </w:tc>
      </w:tr>
      <w:tr w:rsidR="00871FE7" w14:paraId="74F6684A" w14:textId="77777777" w:rsidTr="009D25D4">
        <w:trPr>
          <w:trHeight w:val="20"/>
          <w:ins w:id="138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4469A0" w14:textId="77777777" w:rsidR="00871FE7" w:rsidRPr="00357792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39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40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O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1825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94EA8A" w14:textId="77777777" w:rsidR="00871FE7" w:rsidRPr="00357792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41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42" w:author="Song In-gyu" w:date="2023-04-05T18:06:00Z">
              <w:r w:rsidRPr="00393BC5">
                <w:rPr>
                  <w:rFonts w:ascii="Times New Roman" w:hAnsi="Times New Roman"/>
                  <w:color w:val="000000"/>
                  <w:kern w:val="0"/>
                  <w:sz w:val="22"/>
                </w:rPr>
                <w:t>Left Ventricular Outflow Track Augmentation</w:t>
              </w:r>
            </w:ins>
          </w:p>
        </w:tc>
      </w:tr>
      <w:tr w:rsidR="00871FE7" w14:paraId="1488F221" w14:textId="77777777" w:rsidTr="009D25D4">
        <w:trPr>
          <w:trHeight w:val="20"/>
          <w:ins w:id="143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0BD143" w14:textId="77777777" w:rsidR="00871FE7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44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45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O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1826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67C8A3" w14:textId="77777777" w:rsidR="00871FE7" w:rsidRPr="00393BC5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46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47" w:author="Song In-gyu" w:date="2023-04-05T18:06:00Z">
              <w:r w:rsidRPr="00393BC5">
                <w:rPr>
                  <w:rFonts w:ascii="Times New Roman" w:hAnsi="Times New Roman"/>
                  <w:color w:val="000000"/>
                  <w:kern w:val="0"/>
                  <w:sz w:val="22"/>
                </w:rPr>
                <w:t>Right Ventricular Outflow Track Reconstruction</w:t>
              </w:r>
            </w:ins>
          </w:p>
        </w:tc>
      </w:tr>
      <w:tr w:rsidR="00871FE7" w14:paraId="6F5FAF2F" w14:textId="77777777" w:rsidTr="009D25D4">
        <w:trPr>
          <w:trHeight w:val="20"/>
          <w:ins w:id="148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BD9874" w14:textId="77777777" w:rsidR="00871FE7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49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50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O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1840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8E8A62" w14:textId="77777777" w:rsidR="00871FE7" w:rsidRPr="00FC5F21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51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52" w:author="Song In-gyu" w:date="2023-04-05T18:06:00Z">
              <w:r w:rsidRPr="00FC5F21">
                <w:rPr>
                  <w:rFonts w:ascii="Times New Roman" w:hAnsi="Times New Roman"/>
                  <w:color w:val="000000"/>
                  <w:kern w:val="0"/>
                  <w:sz w:val="22"/>
                </w:rPr>
                <w:t>Repair of Ruptured Aneurysm of Sinus Valsalva</w:t>
              </w:r>
            </w:ins>
          </w:p>
        </w:tc>
      </w:tr>
      <w:tr w:rsidR="00871FE7" w14:paraId="000686F3" w14:textId="77777777" w:rsidTr="009D25D4">
        <w:trPr>
          <w:trHeight w:val="20"/>
          <w:ins w:id="153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D09942" w14:textId="77777777" w:rsidR="00871FE7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54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55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O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1850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944422" w14:textId="77777777" w:rsidR="00871FE7" w:rsidRPr="00851A82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56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57" w:author="Song In-gyu" w:date="2023-04-05T18:06:00Z">
              <w:r w:rsidRPr="00851A82">
                <w:rPr>
                  <w:rFonts w:ascii="Times New Roman" w:hAnsi="Times New Roman"/>
                  <w:color w:val="000000"/>
                  <w:kern w:val="0"/>
                  <w:sz w:val="22"/>
                </w:rPr>
                <w:t>Repair of Complicated Congenital Heart Diseases</w:t>
              </w:r>
            </w:ins>
          </w:p>
        </w:tc>
      </w:tr>
      <w:tr w:rsidR="00871FE7" w14:paraId="6F392BA8" w14:textId="77777777" w:rsidTr="009D25D4">
        <w:trPr>
          <w:trHeight w:val="20"/>
          <w:ins w:id="158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73CD68" w14:textId="77777777" w:rsidR="00871FE7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59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60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O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1861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9BB9F2" w14:textId="77777777" w:rsidR="00871FE7" w:rsidRPr="00851A82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61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62" w:author="Song In-gyu" w:date="2023-04-05T18:06:00Z">
              <w:r w:rsidRPr="00851A82">
                <w:rPr>
                  <w:rFonts w:ascii="Times New Roman" w:hAnsi="Times New Roman"/>
                  <w:color w:val="000000"/>
                  <w:kern w:val="0"/>
                  <w:sz w:val="22"/>
                </w:rPr>
                <w:t>Left And Right Pulmonary Artery Reconstruction</w:t>
              </w:r>
            </w:ins>
          </w:p>
        </w:tc>
      </w:tr>
      <w:tr w:rsidR="00871FE7" w14:paraId="7342336C" w14:textId="77777777" w:rsidTr="009D25D4">
        <w:trPr>
          <w:trHeight w:val="20"/>
          <w:ins w:id="163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4CC342" w14:textId="77777777" w:rsidR="00871FE7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64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65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O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1873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EBB316" w14:textId="77777777" w:rsidR="00871FE7" w:rsidRPr="0067472E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66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67" w:author="Song In-gyu" w:date="2023-04-05T18:06:00Z">
              <w:r w:rsidRPr="0067472E">
                <w:rPr>
                  <w:rFonts w:ascii="Times New Roman" w:hAnsi="Times New Roman"/>
                  <w:color w:val="000000"/>
                  <w:kern w:val="0"/>
                  <w:sz w:val="22"/>
                </w:rPr>
                <w:t>Functional Correction of Single Ventricle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67472E">
                <w:rPr>
                  <w:rFonts w:ascii="Times New Roman" w:hAnsi="Times New Roman"/>
                  <w:color w:val="000000"/>
                  <w:kern w:val="0"/>
                  <w:sz w:val="22"/>
                </w:rPr>
                <w:t>-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67472E">
                <w:rPr>
                  <w:rFonts w:ascii="Times New Roman" w:hAnsi="Times New Roman"/>
                  <w:color w:val="000000"/>
                  <w:kern w:val="0"/>
                  <w:sz w:val="22"/>
                </w:rPr>
                <w:t>Glenn Operation</w:t>
              </w:r>
            </w:ins>
          </w:p>
        </w:tc>
      </w:tr>
      <w:tr w:rsidR="00871FE7" w14:paraId="5B4ED558" w14:textId="77777777" w:rsidTr="009D25D4">
        <w:trPr>
          <w:trHeight w:val="20"/>
          <w:ins w:id="168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BBADAB" w14:textId="77777777" w:rsidR="00871FE7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69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70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lastRenderedPageBreak/>
                <w:t>O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1874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0267A4" w14:textId="77777777" w:rsidR="00871FE7" w:rsidRPr="0067472E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71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72" w:author="Song In-gyu" w:date="2023-04-05T18:06:00Z">
              <w:r w:rsidRPr="0067472E">
                <w:rPr>
                  <w:rFonts w:ascii="Times New Roman" w:hAnsi="Times New Roman"/>
                  <w:color w:val="000000"/>
                  <w:kern w:val="0"/>
                  <w:sz w:val="22"/>
                </w:rPr>
                <w:t>Functional Correction of Single Ventricle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67472E">
                <w:rPr>
                  <w:rFonts w:ascii="Times New Roman" w:hAnsi="Times New Roman"/>
                  <w:color w:val="000000"/>
                  <w:kern w:val="0"/>
                  <w:sz w:val="22"/>
                </w:rPr>
                <w:t>-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67472E">
                <w:rPr>
                  <w:rFonts w:ascii="Times New Roman" w:hAnsi="Times New Roman"/>
                  <w:color w:val="000000"/>
                  <w:kern w:val="0"/>
                  <w:sz w:val="22"/>
                </w:rPr>
                <w:t>Fontan Operation</w:t>
              </w:r>
            </w:ins>
          </w:p>
        </w:tc>
      </w:tr>
      <w:tr w:rsidR="00871FE7" w14:paraId="14C33561" w14:textId="77777777" w:rsidTr="009D25D4">
        <w:trPr>
          <w:trHeight w:val="20"/>
          <w:ins w:id="173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5B77D8" w14:textId="77777777" w:rsidR="00871FE7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74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75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O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1875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11825F" w14:textId="77777777" w:rsidR="00871FE7" w:rsidRPr="00393BC5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76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77" w:author="Song In-gyu" w:date="2023-04-05T18:06:00Z">
              <w:r w:rsidRPr="0067472E">
                <w:rPr>
                  <w:rFonts w:ascii="Times New Roman" w:hAnsi="Times New Roman"/>
                  <w:color w:val="000000"/>
                  <w:kern w:val="0"/>
                  <w:sz w:val="22"/>
                </w:rPr>
                <w:t>Rastelli'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s</w:t>
              </w:r>
              <w:r w:rsidRPr="0067472E"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Operation</w:t>
              </w:r>
            </w:ins>
          </w:p>
        </w:tc>
      </w:tr>
      <w:tr w:rsidR="00871FE7" w14:paraId="23A1545D" w14:textId="77777777" w:rsidTr="009D25D4">
        <w:trPr>
          <w:trHeight w:val="20"/>
          <w:ins w:id="178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E38CED" w14:textId="77777777" w:rsidR="00871FE7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79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80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O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1878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A22CE5" w14:textId="77777777" w:rsidR="00871FE7" w:rsidRPr="001A1AB8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81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82" w:author="Song In-gyu" w:date="2023-04-05T18:06:00Z">
              <w:r w:rsidRPr="001A1AB8">
                <w:rPr>
                  <w:rFonts w:ascii="Times New Roman" w:hAnsi="Times New Roman"/>
                  <w:color w:val="000000"/>
                  <w:kern w:val="0"/>
                  <w:sz w:val="22"/>
                </w:rPr>
                <w:t>Repair of Total Anomalous Pulmonary Venous Return</w:t>
              </w:r>
            </w:ins>
          </w:p>
        </w:tc>
      </w:tr>
      <w:tr w:rsidR="00871FE7" w14:paraId="45C2C994" w14:textId="77777777" w:rsidTr="009D25D4">
        <w:trPr>
          <w:trHeight w:val="20"/>
          <w:ins w:id="183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2E4155" w14:textId="77777777" w:rsidR="00871FE7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84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85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O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1879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8D5A02" w14:textId="77777777" w:rsidR="00871FE7" w:rsidRPr="001A1AB8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86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87" w:author="Song In-gyu" w:date="2023-04-05T18:06:00Z">
              <w:r w:rsidRPr="001A1AB8">
                <w:rPr>
                  <w:rFonts w:ascii="Times New Roman" w:hAnsi="Times New Roman"/>
                  <w:color w:val="000000"/>
                  <w:kern w:val="0"/>
                  <w:sz w:val="22"/>
                </w:rPr>
                <w:t>Repair of Transposition of Great Arteries</w:t>
              </w:r>
            </w:ins>
          </w:p>
        </w:tc>
      </w:tr>
      <w:tr w:rsidR="00871FE7" w14:paraId="241115E2" w14:textId="77777777" w:rsidTr="009D25D4">
        <w:trPr>
          <w:trHeight w:val="20"/>
          <w:ins w:id="188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BC1E36" w14:textId="77777777" w:rsidR="00871FE7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89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90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O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1981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DFE997" w14:textId="77777777" w:rsidR="00871FE7" w:rsidRPr="00393BC5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91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92" w:author="Song In-gyu" w:date="2023-04-05T18:06:00Z">
              <w:r w:rsidRPr="00F72636">
                <w:rPr>
                  <w:rFonts w:ascii="Times New Roman" w:hAnsi="Times New Roman"/>
                  <w:color w:val="000000"/>
                  <w:kern w:val="0"/>
                  <w:sz w:val="22"/>
                </w:rPr>
                <w:t>Resection of Atrial Myxoma</w:t>
              </w:r>
            </w:ins>
          </w:p>
        </w:tc>
      </w:tr>
      <w:tr w:rsidR="00871FE7" w14:paraId="32EEDF84" w14:textId="77777777" w:rsidTr="009D25D4">
        <w:trPr>
          <w:trHeight w:val="20"/>
          <w:ins w:id="193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813247" w14:textId="77777777" w:rsidR="00871FE7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94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95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O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1982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72A9F4" w14:textId="77777777" w:rsidR="00871FE7" w:rsidRPr="00393BC5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96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197" w:author="Song In-gyu" w:date="2023-04-05T18:06:00Z">
              <w:r w:rsidRPr="00F72636">
                <w:rPr>
                  <w:rFonts w:ascii="Times New Roman" w:hAnsi="Times New Roman"/>
                  <w:color w:val="000000"/>
                  <w:kern w:val="0"/>
                  <w:sz w:val="22"/>
                </w:rPr>
                <w:t>Resection of Cardiac Tumor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F72636">
                <w:rPr>
                  <w:rFonts w:ascii="Times New Roman" w:hAnsi="Times New Roman"/>
                  <w:color w:val="000000"/>
                  <w:kern w:val="0"/>
                  <w:sz w:val="22"/>
                </w:rPr>
                <w:t>-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F72636">
                <w:rPr>
                  <w:rFonts w:ascii="Times New Roman" w:hAnsi="Times New Roman"/>
                  <w:color w:val="000000"/>
                  <w:kern w:val="0"/>
                  <w:sz w:val="22"/>
                </w:rPr>
                <w:t>Others</w:t>
              </w:r>
            </w:ins>
          </w:p>
        </w:tc>
      </w:tr>
      <w:tr w:rsidR="00871FE7" w:rsidRPr="00D50CBD" w14:paraId="5D61D649" w14:textId="77777777" w:rsidTr="009D25D4">
        <w:trPr>
          <w:trHeight w:val="20"/>
          <w:ins w:id="198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0197C2" w14:textId="77777777" w:rsidR="00871FE7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199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200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O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Z751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27A7ED" w14:textId="77777777" w:rsidR="00871FE7" w:rsidRPr="00D50CBD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201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202" w:author="Song In-gyu" w:date="2023-04-05T18:06:00Z">
              <w:r w:rsidRPr="00D50CBD">
                <w:rPr>
                  <w:rFonts w:ascii="Times New Roman" w:hAnsi="Times New Roman"/>
                  <w:color w:val="000000"/>
                  <w:kern w:val="0"/>
                  <w:sz w:val="22"/>
                </w:rPr>
                <w:t>Percutaneous Closure of Interatrial Septal Defect</w:t>
              </w:r>
            </w:ins>
          </w:p>
        </w:tc>
      </w:tr>
      <w:tr w:rsidR="00871FE7" w14:paraId="285F1F38" w14:textId="77777777" w:rsidTr="009D25D4">
        <w:trPr>
          <w:trHeight w:val="20"/>
          <w:ins w:id="203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668849" w14:textId="77777777" w:rsidR="00871FE7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204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205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M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6510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872339" w14:textId="77777777" w:rsidR="00871FE7" w:rsidRPr="001C10D0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206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207" w:author="Song In-gyu" w:date="2023-04-05T18:06:00Z">
              <w:r w:rsidRPr="001C10D0">
                <w:rPr>
                  <w:rFonts w:ascii="Times New Roman" w:hAnsi="Times New Roman"/>
                  <w:color w:val="000000"/>
                  <w:kern w:val="0"/>
                  <w:sz w:val="22"/>
                </w:rPr>
                <w:t>Percutaneous Closure of Patent Ductus Arteriosus</w:t>
              </w:r>
            </w:ins>
          </w:p>
        </w:tc>
      </w:tr>
      <w:tr w:rsidR="00871FE7" w14:paraId="538D7F45" w14:textId="77777777" w:rsidTr="009D25D4">
        <w:trPr>
          <w:trHeight w:val="20"/>
          <w:ins w:id="208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3D7531" w14:textId="77777777" w:rsidR="00871FE7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209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210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M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6521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C5CE71" w14:textId="77777777" w:rsidR="00871FE7" w:rsidRPr="00393BC5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211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212" w:author="Song In-gyu" w:date="2023-04-05T18:06:00Z">
              <w:r w:rsidRPr="00D50CBD">
                <w:rPr>
                  <w:rFonts w:ascii="Times New Roman" w:hAnsi="Times New Roman"/>
                  <w:color w:val="000000"/>
                  <w:kern w:val="0"/>
                  <w:sz w:val="22"/>
                </w:rPr>
                <w:t>Percutaneous Atrial Septostomy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D50CBD">
                <w:rPr>
                  <w:rFonts w:ascii="Times New Roman" w:hAnsi="Times New Roman"/>
                  <w:color w:val="000000"/>
                  <w:kern w:val="0"/>
                  <w:sz w:val="22"/>
                </w:rPr>
                <w:t>-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D50CBD">
                <w:rPr>
                  <w:rFonts w:ascii="Times New Roman" w:hAnsi="Times New Roman"/>
                  <w:color w:val="000000"/>
                  <w:kern w:val="0"/>
                  <w:sz w:val="22"/>
                </w:rPr>
                <w:t>Balloon</w:t>
              </w:r>
            </w:ins>
          </w:p>
        </w:tc>
      </w:tr>
      <w:tr w:rsidR="00871FE7" w14:paraId="5233408F" w14:textId="77777777" w:rsidTr="009D25D4">
        <w:trPr>
          <w:trHeight w:val="20"/>
          <w:ins w:id="213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585913" w14:textId="77777777" w:rsidR="00871FE7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214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215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M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6522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5E1408" w14:textId="77777777" w:rsidR="00871FE7" w:rsidRPr="00393BC5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216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217" w:author="Song In-gyu" w:date="2023-04-05T18:06:00Z">
              <w:r w:rsidRPr="00085DE4">
                <w:rPr>
                  <w:rFonts w:ascii="Times New Roman" w:hAnsi="Times New Roman"/>
                  <w:color w:val="000000"/>
                  <w:kern w:val="0"/>
                  <w:sz w:val="22"/>
                </w:rPr>
                <w:t>Percutaneous Atrial Septostomy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085DE4">
                <w:rPr>
                  <w:rFonts w:ascii="Times New Roman" w:hAnsi="Times New Roman"/>
                  <w:color w:val="000000"/>
                  <w:kern w:val="0"/>
                  <w:sz w:val="22"/>
                </w:rPr>
                <w:t>-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085DE4">
                <w:rPr>
                  <w:rFonts w:ascii="Times New Roman" w:hAnsi="Times New Roman"/>
                  <w:color w:val="000000"/>
                  <w:kern w:val="0"/>
                  <w:sz w:val="22"/>
                </w:rPr>
                <w:t>Blade</w:t>
              </w:r>
            </w:ins>
          </w:p>
        </w:tc>
      </w:tr>
      <w:tr w:rsidR="00871FE7" w14:paraId="414C5B89" w14:textId="77777777" w:rsidTr="009D25D4">
        <w:trPr>
          <w:trHeight w:val="20"/>
          <w:ins w:id="218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409CFF" w14:textId="77777777" w:rsidR="00871FE7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219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220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M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6531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D39D75" w14:textId="77777777" w:rsidR="00871FE7" w:rsidRPr="00393BC5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221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222" w:author="Song In-gyu" w:date="2023-04-05T18:06:00Z">
              <w:r w:rsidRPr="00085DE4">
                <w:rPr>
                  <w:rFonts w:ascii="Times New Roman" w:hAnsi="Times New Roman"/>
                  <w:color w:val="000000"/>
                  <w:kern w:val="0"/>
                  <w:sz w:val="22"/>
                </w:rPr>
                <w:t>Percutaneous Valvuloplasty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085DE4">
                <w:rPr>
                  <w:rFonts w:ascii="Times New Roman" w:hAnsi="Times New Roman"/>
                  <w:color w:val="000000"/>
                  <w:kern w:val="0"/>
                  <w:sz w:val="22"/>
                </w:rPr>
                <w:t>-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085DE4">
                <w:rPr>
                  <w:rFonts w:ascii="Times New Roman" w:hAnsi="Times New Roman"/>
                  <w:color w:val="000000"/>
                  <w:kern w:val="0"/>
                  <w:sz w:val="22"/>
                </w:rPr>
                <w:t>Mitral Valve</w:t>
              </w:r>
            </w:ins>
          </w:p>
        </w:tc>
      </w:tr>
      <w:tr w:rsidR="00871FE7" w14:paraId="3229F989" w14:textId="77777777" w:rsidTr="009D25D4">
        <w:trPr>
          <w:trHeight w:val="20"/>
          <w:ins w:id="223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605BEE" w14:textId="77777777" w:rsidR="00871FE7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224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225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M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6532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B38609" w14:textId="77777777" w:rsidR="00871FE7" w:rsidRPr="00393BC5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226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227" w:author="Song In-gyu" w:date="2023-04-05T18:06:00Z">
              <w:r w:rsidRPr="007E3BFE">
                <w:rPr>
                  <w:rFonts w:ascii="Times New Roman" w:hAnsi="Times New Roman"/>
                  <w:color w:val="000000"/>
                  <w:kern w:val="0"/>
                  <w:sz w:val="22"/>
                </w:rPr>
                <w:t>Percutaneous Valvuloplasty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7E3BFE">
                <w:rPr>
                  <w:rFonts w:ascii="Times New Roman" w:hAnsi="Times New Roman"/>
                  <w:color w:val="000000"/>
                  <w:kern w:val="0"/>
                  <w:sz w:val="22"/>
                </w:rPr>
                <w:t>-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7E3BFE">
                <w:rPr>
                  <w:rFonts w:ascii="Times New Roman" w:hAnsi="Times New Roman"/>
                  <w:color w:val="000000"/>
                  <w:kern w:val="0"/>
                  <w:sz w:val="22"/>
                </w:rPr>
                <w:t>Aortic Valve</w:t>
              </w:r>
            </w:ins>
          </w:p>
        </w:tc>
      </w:tr>
      <w:tr w:rsidR="00871FE7" w14:paraId="04650D25" w14:textId="77777777" w:rsidTr="009D25D4">
        <w:trPr>
          <w:trHeight w:val="20"/>
          <w:ins w:id="228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56D6C3" w14:textId="77777777" w:rsidR="00871FE7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229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230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M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6533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79B017" w14:textId="77777777" w:rsidR="00871FE7" w:rsidRPr="00393BC5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231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232" w:author="Song In-gyu" w:date="2023-04-05T18:06:00Z">
              <w:r w:rsidRPr="007E3BFE">
                <w:rPr>
                  <w:rFonts w:ascii="Times New Roman" w:hAnsi="Times New Roman"/>
                  <w:color w:val="000000"/>
                  <w:kern w:val="0"/>
                  <w:sz w:val="22"/>
                </w:rPr>
                <w:t>Percutaneous Valvuloplasty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7E3BFE">
                <w:rPr>
                  <w:rFonts w:ascii="Times New Roman" w:hAnsi="Times New Roman"/>
                  <w:color w:val="000000"/>
                  <w:kern w:val="0"/>
                  <w:sz w:val="22"/>
                </w:rPr>
                <w:t>-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7E3BFE">
                <w:rPr>
                  <w:rFonts w:ascii="Times New Roman" w:hAnsi="Times New Roman"/>
                  <w:color w:val="000000"/>
                  <w:kern w:val="0"/>
                  <w:sz w:val="22"/>
                </w:rPr>
                <w:t>Pulmonic Valve</w:t>
              </w:r>
            </w:ins>
          </w:p>
        </w:tc>
      </w:tr>
      <w:tr w:rsidR="00871FE7" w14:paraId="612FB93D" w14:textId="77777777" w:rsidTr="009D25D4">
        <w:trPr>
          <w:trHeight w:val="20"/>
          <w:ins w:id="233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B5ED0E" w14:textId="77777777" w:rsidR="00871FE7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234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235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M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6595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53F6CB" w14:textId="77777777" w:rsidR="00871FE7" w:rsidRPr="00393BC5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236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237" w:author="Song In-gyu" w:date="2023-04-05T18:06:00Z">
              <w:r w:rsidRPr="00881BA2">
                <w:rPr>
                  <w:rFonts w:ascii="Times New Roman" w:hAnsi="Times New Roman"/>
                  <w:color w:val="000000"/>
                  <w:kern w:val="0"/>
                  <w:sz w:val="22"/>
                </w:rPr>
                <w:t>Percutaneous Transluminal Angioplasty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881BA2">
                <w:rPr>
                  <w:rFonts w:ascii="Times New Roman" w:hAnsi="Times New Roman"/>
                  <w:color w:val="000000"/>
                  <w:kern w:val="0"/>
                  <w:sz w:val="22"/>
                </w:rPr>
                <w:t>-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881BA2">
                <w:rPr>
                  <w:rFonts w:ascii="Times New Roman" w:hAnsi="Times New Roman"/>
                  <w:color w:val="000000"/>
                  <w:kern w:val="0"/>
                  <w:sz w:val="22"/>
                </w:rPr>
                <w:t>Aortic</w:t>
              </w:r>
            </w:ins>
          </w:p>
        </w:tc>
      </w:tr>
      <w:tr w:rsidR="00871FE7" w14:paraId="09B12848" w14:textId="77777777" w:rsidTr="009D25D4">
        <w:trPr>
          <w:trHeight w:val="20"/>
          <w:ins w:id="238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E23DC9" w14:textId="77777777" w:rsidR="00871FE7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239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240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M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6596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69460C" w14:textId="77777777" w:rsidR="00871FE7" w:rsidRPr="00393BC5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241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242" w:author="Song In-gyu" w:date="2023-04-05T18:06:00Z">
              <w:r w:rsidRPr="00881BA2">
                <w:rPr>
                  <w:rFonts w:ascii="Times New Roman" w:hAnsi="Times New Roman"/>
                  <w:color w:val="000000"/>
                  <w:kern w:val="0"/>
                  <w:sz w:val="22"/>
                </w:rPr>
                <w:t>Percutaneous Transluminal Angioplasty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881BA2">
                <w:rPr>
                  <w:rFonts w:ascii="Times New Roman" w:hAnsi="Times New Roman"/>
                  <w:color w:val="000000"/>
                  <w:kern w:val="0"/>
                  <w:sz w:val="22"/>
                </w:rPr>
                <w:t>-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881BA2">
                <w:rPr>
                  <w:rFonts w:ascii="Times New Roman" w:hAnsi="Times New Roman"/>
                  <w:color w:val="000000"/>
                  <w:kern w:val="0"/>
                  <w:sz w:val="22"/>
                </w:rPr>
                <w:t>Pulmonary</w:t>
              </w:r>
            </w:ins>
          </w:p>
        </w:tc>
      </w:tr>
      <w:tr w:rsidR="00871FE7" w14:paraId="5C576F03" w14:textId="77777777" w:rsidTr="009D25D4">
        <w:trPr>
          <w:trHeight w:val="20"/>
          <w:ins w:id="243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63178A" w14:textId="77777777" w:rsidR="00871FE7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244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245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M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6603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8AEA9E" w14:textId="77777777" w:rsidR="00871FE7" w:rsidRPr="00253F16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246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247" w:author="Song In-gyu" w:date="2023-04-05T18:06:00Z">
              <w:r w:rsidRPr="00253F16">
                <w:rPr>
                  <w:rFonts w:ascii="Times New Roman" w:hAnsi="Times New Roman"/>
                  <w:color w:val="000000"/>
                  <w:kern w:val="0"/>
                  <w:sz w:val="22"/>
                </w:rPr>
                <w:t>Percutaneous Intravascular Installation of Metallic Stent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253F16">
                <w:rPr>
                  <w:rFonts w:ascii="Times New Roman" w:hAnsi="Times New Roman"/>
                  <w:color w:val="000000"/>
                  <w:kern w:val="0"/>
                  <w:sz w:val="22"/>
                </w:rPr>
                <w:t>-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253F16">
                <w:rPr>
                  <w:rFonts w:ascii="Times New Roman" w:hAnsi="Times New Roman"/>
                  <w:color w:val="000000"/>
                  <w:kern w:val="0"/>
                  <w:sz w:val="22"/>
                </w:rPr>
                <w:t>Aortic</w:t>
              </w:r>
            </w:ins>
          </w:p>
        </w:tc>
      </w:tr>
      <w:tr w:rsidR="00871FE7" w14:paraId="7E0BEAD2" w14:textId="77777777" w:rsidTr="009D25D4">
        <w:trPr>
          <w:trHeight w:val="20"/>
          <w:ins w:id="248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4AA819" w14:textId="77777777" w:rsidR="00871FE7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249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250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M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6604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1F9109" w14:textId="77777777" w:rsidR="00871FE7" w:rsidRPr="00253F16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251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252" w:author="Song In-gyu" w:date="2023-04-05T18:06:00Z">
              <w:r w:rsidRPr="00253F16">
                <w:rPr>
                  <w:rFonts w:ascii="Times New Roman" w:hAnsi="Times New Roman"/>
                  <w:color w:val="000000"/>
                  <w:kern w:val="0"/>
                  <w:sz w:val="22"/>
                </w:rPr>
                <w:t>Percutaneous Intravascular Installation of Metallic Stent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253F16">
                <w:rPr>
                  <w:rFonts w:ascii="Times New Roman" w:hAnsi="Times New Roman"/>
                  <w:color w:val="000000"/>
                  <w:kern w:val="0"/>
                  <w:sz w:val="22"/>
                </w:rPr>
                <w:t>-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253F16">
                <w:rPr>
                  <w:rFonts w:ascii="Times New Roman" w:hAnsi="Times New Roman"/>
                  <w:color w:val="000000"/>
                  <w:kern w:val="0"/>
                  <w:sz w:val="22"/>
                </w:rPr>
                <w:t>Pulmonary</w:t>
              </w:r>
            </w:ins>
          </w:p>
        </w:tc>
      </w:tr>
      <w:tr w:rsidR="00871FE7" w14:paraId="72362903" w14:textId="77777777" w:rsidTr="009D25D4">
        <w:trPr>
          <w:trHeight w:val="20"/>
          <w:ins w:id="253" w:author="Song In-gyu" w:date="2023-04-05T18:06:00Z"/>
        </w:trPr>
        <w:tc>
          <w:tcPr>
            <w:tcW w:w="1418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2A3C715A" w14:textId="77777777" w:rsidR="00871FE7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254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255" w:author="Song In-gyu" w:date="2023-04-05T18:06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M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>6611</w:t>
              </w:r>
            </w:ins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6BD5554C" w14:textId="77777777" w:rsidR="00871FE7" w:rsidRPr="00253F16" w:rsidRDefault="00871FE7" w:rsidP="009D25D4">
            <w:pPr>
              <w:widowControl/>
              <w:wordWrap/>
              <w:autoSpaceDE/>
              <w:autoSpaceDN/>
              <w:spacing w:after="0" w:line="360" w:lineRule="auto"/>
              <w:rPr>
                <w:ins w:id="256" w:author="Song In-gyu" w:date="2023-04-05T18:06:00Z"/>
                <w:rFonts w:ascii="Times New Roman" w:hAnsi="Times New Roman"/>
                <w:color w:val="000000"/>
                <w:kern w:val="0"/>
                <w:sz w:val="22"/>
              </w:rPr>
            </w:pPr>
            <w:ins w:id="257" w:author="Song In-gyu" w:date="2023-04-05T18:06:00Z">
              <w:r w:rsidRPr="00253F16">
                <w:rPr>
                  <w:rFonts w:ascii="Times New Roman" w:hAnsi="Times New Roman"/>
                  <w:color w:val="000000"/>
                  <w:kern w:val="0"/>
                  <w:sz w:val="22"/>
                </w:rPr>
                <w:t>Percutaneous Intravascular Installation of Stent Graft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253F16">
                <w:rPr>
                  <w:rFonts w:ascii="Times New Roman" w:hAnsi="Times New Roman"/>
                  <w:color w:val="000000"/>
                  <w:kern w:val="0"/>
                  <w:sz w:val="22"/>
                </w:rPr>
                <w:t>-</w:t>
              </w:r>
              <w:r>
                <w:rPr>
                  <w:rFonts w:ascii="Times New Roman" w:hAnsi="Times New Roman"/>
                  <w:color w:val="000000"/>
                  <w:kern w:val="0"/>
                  <w:sz w:val="22"/>
                </w:rPr>
                <w:t xml:space="preserve"> </w:t>
              </w:r>
              <w:r w:rsidRPr="00253F16">
                <w:rPr>
                  <w:rFonts w:ascii="Times New Roman" w:hAnsi="Times New Roman"/>
                  <w:color w:val="000000"/>
                  <w:kern w:val="0"/>
                  <w:sz w:val="22"/>
                </w:rPr>
                <w:t>Aortic</w:t>
              </w:r>
            </w:ins>
          </w:p>
        </w:tc>
      </w:tr>
    </w:tbl>
    <w:p w14:paraId="049454CF" w14:textId="22D04137" w:rsidR="001B1806" w:rsidRDefault="00871FE7">
      <w:ins w:id="258" w:author="Song In-gyu" w:date="2023-04-05T18:06:00Z">
        <w:r>
          <w:br w:type="page"/>
        </w:r>
      </w:ins>
    </w:p>
    <w:tbl>
      <w:tblPr>
        <w:tblW w:w="9144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993"/>
        <w:gridCol w:w="6876"/>
        <w:gridCol w:w="1275"/>
      </w:tblGrid>
      <w:tr w:rsidR="009A1BB7" w14:paraId="10A3C812" w14:textId="77777777" w:rsidTr="003C03EB">
        <w:trPr>
          <w:trHeight w:val="340"/>
        </w:trPr>
        <w:tc>
          <w:tcPr>
            <w:tcW w:w="9144" w:type="dxa"/>
            <w:gridSpan w:val="3"/>
            <w:tcBorders>
              <w:top w:val="nil"/>
              <w:bottom w:val="single" w:sz="4" w:space="0" w:color="7F7F7F"/>
            </w:tcBorders>
            <w:shd w:val="clear" w:color="auto" w:fill="auto"/>
            <w:noWrap/>
          </w:tcPr>
          <w:p w14:paraId="06CA0EBB" w14:textId="25A9F7CE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e</w:t>
            </w:r>
            <w:r w:rsidR="003969CD">
              <w:rPr>
                <w:rFonts w:ascii="Times New Roman" w:hAnsi="Times New Roman"/>
                <w:color w:val="000000"/>
                <w:kern w:val="0"/>
                <w:sz w:val="22"/>
              </w:rPr>
              <w:t>Table</w:t>
            </w:r>
            <w:proofErr w:type="spellEnd"/>
            <w:r w:rsidR="003969C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="00C759B9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. Most common congenital diseases in trisomy 18</w:t>
            </w:r>
          </w:p>
        </w:tc>
      </w:tr>
      <w:tr w:rsidR="009A1BB7" w14:paraId="0E945035" w14:textId="77777777" w:rsidTr="002629FD">
        <w:trPr>
          <w:trHeight w:val="340"/>
        </w:trPr>
        <w:tc>
          <w:tcPr>
            <w:tcW w:w="993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14:paraId="763F0D7D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 w:hint="eastAsia"/>
                <w:color w:val="000000"/>
                <w:kern w:val="0"/>
                <w:sz w:val="22"/>
              </w:rPr>
              <w:t>I</w:t>
            </w: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CD-10</w:t>
            </w:r>
            <w:r w:rsidRPr="008F2A7E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687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14:paraId="6BF56207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Disease category</w:t>
            </w:r>
          </w:p>
        </w:tc>
        <w:tc>
          <w:tcPr>
            <w:tcW w:w="1275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FBE9CDB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n (%)</w:t>
            </w:r>
          </w:p>
        </w:tc>
      </w:tr>
      <w:tr w:rsidR="009A1BB7" w14:paraId="6A0BCF6B" w14:textId="77777777" w:rsidTr="002629FD">
        <w:trPr>
          <w:trHeight w:val="340"/>
        </w:trPr>
        <w:tc>
          <w:tcPr>
            <w:tcW w:w="993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6AD5C224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Q21</w:t>
            </w:r>
          </w:p>
        </w:tc>
        <w:tc>
          <w:tcPr>
            <w:tcW w:w="6876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2585C475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Congenital malformations of cardiac septa</w:t>
            </w:r>
          </w:p>
        </w:tc>
        <w:tc>
          <w:tcPr>
            <w:tcW w:w="1275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17CE8D34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123 (63.7)</w:t>
            </w:r>
          </w:p>
        </w:tc>
      </w:tr>
      <w:tr w:rsidR="009A1BB7" w14:paraId="2519E1E4" w14:textId="77777777" w:rsidTr="003C03EB">
        <w:trPr>
          <w:trHeight w:val="340"/>
        </w:trPr>
        <w:tc>
          <w:tcPr>
            <w:tcW w:w="9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221194E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Q25</w:t>
            </w:r>
          </w:p>
        </w:tc>
        <w:tc>
          <w:tcPr>
            <w:tcW w:w="68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AD4B295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Congenital malformations of great arteries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CD3D186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98 (50.8)</w:t>
            </w:r>
          </w:p>
        </w:tc>
      </w:tr>
      <w:tr w:rsidR="009A1BB7" w14:paraId="30504B63" w14:textId="77777777" w:rsidTr="003C03EB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14:paraId="6CFBA3FE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Q66</w:t>
            </w:r>
          </w:p>
        </w:tc>
        <w:tc>
          <w:tcPr>
            <w:tcW w:w="6876" w:type="dxa"/>
            <w:shd w:val="clear" w:color="auto" w:fill="auto"/>
            <w:noWrap/>
            <w:hideMark/>
          </w:tcPr>
          <w:p w14:paraId="0CCF4202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Congenital deformities of fee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6240E96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22 (11.4)</w:t>
            </w:r>
          </w:p>
        </w:tc>
      </w:tr>
      <w:tr w:rsidR="009A1BB7" w14:paraId="2867DDB3" w14:textId="77777777" w:rsidTr="003C03EB">
        <w:trPr>
          <w:trHeight w:val="340"/>
        </w:trPr>
        <w:tc>
          <w:tcPr>
            <w:tcW w:w="9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368E5F7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Q04</w:t>
            </w:r>
          </w:p>
        </w:tc>
        <w:tc>
          <w:tcPr>
            <w:tcW w:w="68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A4AF5C5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Other congenital malformations of the brain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8C35384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21 (10.9)</w:t>
            </w:r>
          </w:p>
        </w:tc>
      </w:tr>
      <w:tr w:rsidR="009A1BB7" w14:paraId="1F03A161" w14:textId="77777777" w:rsidTr="003C03EB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14:paraId="33B0E156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Q24</w:t>
            </w:r>
          </w:p>
        </w:tc>
        <w:tc>
          <w:tcPr>
            <w:tcW w:w="6876" w:type="dxa"/>
            <w:shd w:val="clear" w:color="auto" w:fill="auto"/>
            <w:noWrap/>
            <w:hideMark/>
          </w:tcPr>
          <w:p w14:paraId="23C17AC2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Other congenital malformations of the hear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08F2823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18 (9.3)</w:t>
            </w:r>
          </w:p>
        </w:tc>
      </w:tr>
      <w:tr w:rsidR="009A1BB7" w14:paraId="598CC5AF" w14:textId="77777777" w:rsidTr="003C03EB">
        <w:trPr>
          <w:trHeight w:val="340"/>
        </w:trPr>
        <w:tc>
          <w:tcPr>
            <w:tcW w:w="9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952D7D5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Q74</w:t>
            </w:r>
          </w:p>
        </w:tc>
        <w:tc>
          <w:tcPr>
            <w:tcW w:w="68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A2EFF2A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Other congenital malformations of limb(s)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7FFC09A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17 (8.8)</w:t>
            </w:r>
          </w:p>
        </w:tc>
      </w:tr>
      <w:tr w:rsidR="009A1BB7" w14:paraId="0E266D82" w14:textId="77777777" w:rsidTr="003C03EB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14:paraId="0888C071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Q03</w:t>
            </w:r>
          </w:p>
        </w:tc>
        <w:tc>
          <w:tcPr>
            <w:tcW w:w="6876" w:type="dxa"/>
            <w:shd w:val="clear" w:color="auto" w:fill="auto"/>
            <w:noWrap/>
            <w:hideMark/>
          </w:tcPr>
          <w:p w14:paraId="014B57D1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Congenital hydrocephalu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2749935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15 (7.8)</w:t>
            </w:r>
          </w:p>
        </w:tc>
      </w:tr>
      <w:tr w:rsidR="009A1BB7" w14:paraId="0867D03D" w14:textId="77777777" w:rsidTr="003C03EB">
        <w:trPr>
          <w:trHeight w:val="340"/>
        </w:trPr>
        <w:tc>
          <w:tcPr>
            <w:tcW w:w="9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343DEB4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Q79</w:t>
            </w:r>
          </w:p>
        </w:tc>
        <w:tc>
          <w:tcPr>
            <w:tcW w:w="68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DC38E5D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Congenital malformations of the musculoskeletal system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23939B6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15 (7.8)</w:t>
            </w:r>
          </w:p>
        </w:tc>
      </w:tr>
      <w:tr w:rsidR="009A1BB7" w14:paraId="3352BD79" w14:textId="77777777" w:rsidTr="003C03EB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14:paraId="11AC74D4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Q63</w:t>
            </w:r>
          </w:p>
        </w:tc>
        <w:tc>
          <w:tcPr>
            <w:tcW w:w="6876" w:type="dxa"/>
            <w:shd w:val="clear" w:color="auto" w:fill="auto"/>
            <w:noWrap/>
            <w:hideMark/>
          </w:tcPr>
          <w:p w14:paraId="200A9321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Other congenital malformations of the kidney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0BB0F9C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14 (7.3)</w:t>
            </w:r>
          </w:p>
        </w:tc>
      </w:tr>
      <w:tr w:rsidR="009A1BB7" w14:paraId="0856DD52" w14:textId="77777777" w:rsidTr="003C03EB">
        <w:trPr>
          <w:trHeight w:val="340"/>
        </w:trPr>
        <w:tc>
          <w:tcPr>
            <w:tcW w:w="9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83B90B8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Q10</w:t>
            </w:r>
          </w:p>
        </w:tc>
        <w:tc>
          <w:tcPr>
            <w:tcW w:w="68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02B9A70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Congenital malformations of the eyelid, lacrimal apparatus, and orbit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3D0B259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13 (6.7)</w:t>
            </w:r>
          </w:p>
        </w:tc>
      </w:tr>
      <w:tr w:rsidR="009A1BB7" w14:paraId="72E7761D" w14:textId="77777777" w:rsidTr="003C03EB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14:paraId="0775563A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Q53</w:t>
            </w:r>
          </w:p>
        </w:tc>
        <w:tc>
          <w:tcPr>
            <w:tcW w:w="6876" w:type="dxa"/>
            <w:shd w:val="clear" w:color="auto" w:fill="auto"/>
            <w:noWrap/>
            <w:hideMark/>
          </w:tcPr>
          <w:p w14:paraId="3B79B4D4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Undescended testicl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71B06FA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13 (6.7)</w:t>
            </w:r>
          </w:p>
        </w:tc>
      </w:tr>
      <w:tr w:rsidR="009A1BB7" w14:paraId="2148CD9B" w14:textId="77777777" w:rsidTr="003C03EB">
        <w:trPr>
          <w:trHeight w:val="340"/>
        </w:trPr>
        <w:tc>
          <w:tcPr>
            <w:tcW w:w="9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4AB39CF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Q62</w:t>
            </w:r>
          </w:p>
        </w:tc>
        <w:tc>
          <w:tcPr>
            <w:tcW w:w="68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7D59D08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Congenital obstructive defects of the renal pelvis and congenital malformations of the ureter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8F605C9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12 (6.2)</w:t>
            </w:r>
          </w:p>
        </w:tc>
      </w:tr>
      <w:tr w:rsidR="009A1BB7" w14:paraId="2AE2BB43" w14:textId="77777777" w:rsidTr="003C03EB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14:paraId="01048822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Q89</w:t>
            </w:r>
          </w:p>
        </w:tc>
        <w:tc>
          <w:tcPr>
            <w:tcW w:w="6876" w:type="dxa"/>
            <w:shd w:val="clear" w:color="auto" w:fill="auto"/>
            <w:noWrap/>
            <w:hideMark/>
          </w:tcPr>
          <w:p w14:paraId="25E72525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Other congenital malformation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F88B70A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12 (6.2)</w:t>
            </w:r>
          </w:p>
        </w:tc>
      </w:tr>
      <w:tr w:rsidR="009A1BB7" w14:paraId="5436CCC0" w14:textId="77777777" w:rsidTr="003C03EB">
        <w:trPr>
          <w:trHeight w:val="340"/>
        </w:trPr>
        <w:tc>
          <w:tcPr>
            <w:tcW w:w="9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736B325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Q20</w:t>
            </w:r>
          </w:p>
        </w:tc>
        <w:tc>
          <w:tcPr>
            <w:tcW w:w="68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88384AB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Congenital malformations of cardiac chambers and connections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8857DC6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11 (5.7)</w:t>
            </w:r>
          </w:p>
        </w:tc>
      </w:tr>
      <w:tr w:rsidR="009A1BB7" w14:paraId="6D208F27" w14:textId="77777777" w:rsidTr="003C03EB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14:paraId="5559C7F4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Q31</w:t>
            </w:r>
          </w:p>
        </w:tc>
        <w:tc>
          <w:tcPr>
            <w:tcW w:w="6876" w:type="dxa"/>
            <w:shd w:val="clear" w:color="auto" w:fill="auto"/>
            <w:noWrap/>
            <w:hideMark/>
          </w:tcPr>
          <w:p w14:paraId="7058AC30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Congenital malformations of the larynx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4D29165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11 (5.7)</w:t>
            </w:r>
          </w:p>
        </w:tc>
      </w:tr>
      <w:tr w:rsidR="009A1BB7" w14:paraId="509920A0" w14:textId="77777777" w:rsidTr="003C03EB">
        <w:trPr>
          <w:trHeight w:val="340"/>
        </w:trPr>
        <w:tc>
          <w:tcPr>
            <w:tcW w:w="9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520C59B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Q95</w:t>
            </w:r>
          </w:p>
        </w:tc>
        <w:tc>
          <w:tcPr>
            <w:tcW w:w="68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549774B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Balanced rearrangements and structural markers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E7243A1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11 (5.7)</w:t>
            </w:r>
          </w:p>
        </w:tc>
      </w:tr>
      <w:tr w:rsidR="009A1BB7" w14:paraId="7D55AA6D" w14:textId="77777777" w:rsidTr="003C03EB">
        <w:trPr>
          <w:trHeight w:val="340"/>
        </w:trPr>
        <w:tc>
          <w:tcPr>
            <w:tcW w:w="993" w:type="dxa"/>
            <w:shd w:val="clear" w:color="auto" w:fill="auto"/>
            <w:noWrap/>
            <w:hideMark/>
          </w:tcPr>
          <w:p w14:paraId="1D856940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Q35</w:t>
            </w:r>
          </w:p>
        </w:tc>
        <w:tc>
          <w:tcPr>
            <w:tcW w:w="6876" w:type="dxa"/>
            <w:shd w:val="clear" w:color="auto" w:fill="auto"/>
            <w:noWrap/>
            <w:hideMark/>
          </w:tcPr>
          <w:p w14:paraId="22238EE6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Cleft palat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92DCE71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10 (5.2)</w:t>
            </w:r>
          </w:p>
        </w:tc>
      </w:tr>
      <w:tr w:rsidR="009A1BB7" w14:paraId="116A51AB" w14:textId="77777777" w:rsidTr="003C03EB">
        <w:trPr>
          <w:trHeight w:val="340"/>
        </w:trPr>
        <w:tc>
          <w:tcPr>
            <w:tcW w:w="9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A780E95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Q42</w:t>
            </w:r>
          </w:p>
        </w:tc>
        <w:tc>
          <w:tcPr>
            <w:tcW w:w="68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AD4550D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Congenital absence, atresia, and stenosis of the large intestine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ECFB547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10 (5.2)</w:t>
            </w:r>
          </w:p>
        </w:tc>
      </w:tr>
      <w:tr w:rsidR="009A1BB7" w14:paraId="001A4EAF" w14:textId="77777777" w:rsidTr="003C03EB">
        <w:trPr>
          <w:trHeight w:val="340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CBBDAD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Q75</w:t>
            </w:r>
          </w:p>
        </w:tc>
        <w:tc>
          <w:tcPr>
            <w:tcW w:w="68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38644C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Other congenital malformations of skull and face bon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6C9845" w14:textId="3007A425" w:rsidR="00B63AE3" w:rsidRPr="00977573" w:rsidRDefault="00977573" w:rsidP="00977573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573">
              <w:rPr>
                <w:rFonts w:ascii="Times New Roman" w:hAnsi="Times New Roman"/>
                <w:color w:val="000000"/>
                <w:kern w:val="0"/>
                <w:sz w:val="22"/>
              </w:rPr>
              <w:t>10 (5.2)</w:t>
            </w:r>
          </w:p>
        </w:tc>
      </w:tr>
    </w:tbl>
    <w:p w14:paraId="0C494B38" w14:textId="4F80D179" w:rsidR="00B63AE3" w:rsidRDefault="00977573" w:rsidP="00977573">
      <w:pPr>
        <w:pStyle w:val="a3"/>
        <w:spacing w:line="480" w:lineRule="auto"/>
        <w:ind w:leftChars="0" w:left="760"/>
        <w:rPr>
          <w:rFonts w:ascii="Times New Roman" w:hAnsi="Times New Roman"/>
          <w:sz w:val="22"/>
          <w:szCs w:val="24"/>
        </w:rPr>
      </w:pPr>
      <w:proofErr w:type="spellStart"/>
      <w:r w:rsidRPr="00977573">
        <w:rPr>
          <w:rFonts w:ascii="Times New Roman" w:hAnsi="Times New Roman"/>
          <w:sz w:val="22"/>
          <w:szCs w:val="24"/>
          <w:vertAlign w:val="superscript"/>
        </w:rPr>
        <w:t>a</w:t>
      </w:r>
      <w:r w:rsidRPr="00300FA9">
        <w:rPr>
          <w:rFonts w:ascii="Times New Roman" w:hAnsi="Times New Roman"/>
          <w:sz w:val="22"/>
          <w:szCs w:val="24"/>
        </w:rPr>
        <w:t>International</w:t>
      </w:r>
      <w:proofErr w:type="spellEnd"/>
      <w:r w:rsidRPr="00300FA9">
        <w:rPr>
          <w:rFonts w:ascii="Times New Roman" w:hAnsi="Times New Roman"/>
          <w:sz w:val="22"/>
          <w:szCs w:val="24"/>
        </w:rPr>
        <w:t xml:space="preserve"> Classification of Diseases, </w:t>
      </w:r>
      <w:r w:rsidR="00AD4A0E">
        <w:rPr>
          <w:rFonts w:ascii="Times New Roman" w:hAnsi="Times New Roman"/>
          <w:sz w:val="22"/>
          <w:szCs w:val="24"/>
        </w:rPr>
        <w:t>10th</w:t>
      </w:r>
      <w:r w:rsidR="00AD4A0E" w:rsidRPr="00300FA9">
        <w:rPr>
          <w:rFonts w:ascii="Times New Roman" w:hAnsi="Times New Roman"/>
          <w:sz w:val="22"/>
          <w:szCs w:val="24"/>
        </w:rPr>
        <w:t xml:space="preserve"> </w:t>
      </w:r>
      <w:r w:rsidRPr="00300FA9">
        <w:rPr>
          <w:rFonts w:ascii="Times New Roman" w:hAnsi="Times New Roman"/>
          <w:sz w:val="22"/>
          <w:szCs w:val="24"/>
        </w:rPr>
        <w:t>revision</w:t>
      </w:r>
    </w:p>
    <w:p w14:paraId="72D76D4C" w14:textId="77777777" w:rsidR="00B63AE3" w:rsidRDefault="00B63AE3" w:rsidP="00B63AE3">
      <w:pPr>
        <w:pStyle w:val="a3"/>
        <w:spacing w:line="480" w:lineRule="auto"/>
        <w:ind w:leftChars="0" w:left="760"/>
        <w:rPr>
          <w:rFonts w:ascii="Times New Roman" w:hAnsi="Times New Roman"/>
          <w:sz w:val="22"/>
          <w:szCs w:val="24"/>
        </w:rPr>
      </w:pPr>
    </w:p>
    <w:p w14:paraId="4D88EF8A" w14:textId="77777777" w:rsidR="00B63AE3" w:rsidRDefault="00B63AE3" w:rsidP="00B63AE3">
      <w:pPr>
        <w:pStyle w:val="a3"/>
        <w:spacing w:line="480" w:lineRule="auto"/>
        <w:ind w:leftChars="0" w:left="760"/>
        <w:rPr>
          <w:rFonts w:ascii="Times New Roman" w:hAnsi="Times New Roman"/>
          <w:sz w:val="22"/>
          <w:szCs w:val="24"/>
        </w:rPr>
      </w:pPr>
    </w:p>
    <w:tbl>
      <w:tblPr>
        <w:tblW w:w="6237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198"/>
        <w:gridCol w:w="3370"/>
        <w:gridCol w:w="1669"/>
      </w:tblGrid>
      <w:tr w:rsidR="009A1BB7" w14:paraId="3BC54418" w14:textId="77777777" w:rsidTr="00DD06A3">
        <w:trPr>
          <w:trHeight w:val="382"/>
        </w:trPr>
        <w:tc>
          <w:tcPr>
            <w:tcW w:w="6237" w:type="dxa"/>
            <w:gridSpan w:val="3"/>
            <w:tcBorders>
              <w:top w:val="nil"/>
              <w:bottom w:val="single" w:sz="4" w:space="0" w:color="7F7F7F"/>
            </w:tcBorders>
            <w:shd w:val="clear" w:color="auto" w:fill="auto"/>
            <w:noWrap/>
          </w:tcPr>
          <w:p w14:paraId="195A6444" w14:textId="219F28E4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e</w:t>
            </w:r>
            <w:r w:rsidR="003969CD">
              <w:rPr>
                <w:rFonts w:ascii="Times New Roman" w:hAnsi="Times New Roman"/>
                <w:color w:val="000000"/>
                <w:kern w:val="0"/>
                <w:sz w:val="22"/>
              </w:rPr>
              <w:t>Table</w:t>
            </w:r>
            <w:proofErr w:type="spellEnd"/>
            <w:r w:rsidR="003969C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="00C759B9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. </w:t>
            </w:r>
            <w:r w:rsidR="000150CB">
              <w:rPr>
                <w:rFonts w:ascii="Times New Roman" w:hAnsi="Times New Roman"/>
                <w:color w:val="000000"/>
                <w:kern w:val="0"/>
                <w:sz w:val="22"/>
              </w:rPr>
              <w:t>Ten m</w:t>
            </w: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ost common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congenital heart diseases in trisomy 18</w:t>
            </w:r>
          </w:p>
        </w:tc>
      </w:tr>
      <w:tr w:rsidR="009A1BB7" w14:paraId="509771EC" w14:textId="77777777" w:rsidTr="002629FD">
        <w:trPr>
          <w:trHeight w:val="382"/>
        </w:trPr>
        <w:tc>
          <w:tcPr>
            <w:tcW w:w="1198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14:paraId="19D219D3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 w:hint="eastAsia"/>
                <w:color w:val="000000"/>
                <w:kern w:val="0"/>
                <w:sz w:val="22"/>
              </w:rPr>
              <w:t>I</w:t>
            </w: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CD-10</w:t>
            </w:r>
            <w:r w:rsidRPr="008F2A7E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37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14:paraId="2C35639C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Disease</w:t>
            </w:r>
          </w:p>
        </w:tc>
        <w:tc>
          <w:tcPr>
            <w:tcW w:w="1669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14:paraId="173B14BE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n (%)</w:t>
            </w:r>
          </w:p>
        </w:tc>
      </w:tr>
      <w:tr w:rsidR="009A1BB7" w14:paraId="282AA336" w14:textId="77777777" w:rsidTr="002629FD">
        <w:trPr>
          <w:trHeight w:val="382"/>
        </w:trPr>
        <w:tc>
          <w:tcPr>
            <w:tcW w:w="1198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5CFA4DB7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Q250</w:t>
            </w:r>
          </w:p>
        </w:tc>
        <w:tc>
          <w:tcPr>
            <w:tcW w:w="3370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09843D4D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Patent ductus arteriosus</w:t>
            </w:r>
          </w:p>
        </w:tc>
        <w:tc>
          <w:tcPr>
            <w:tcW w:w="1669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313061F4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93 (48.2)</w:t>
            </w:r>
          </w:p>
        </w:tc>
      </w:tr>
      <w:tr w:rsidR="009A1BB7" w14:paraId="4F999315" w14:textId="77777777" w:rsidTr="00DD06A3">
        <w:trPr>
          <w:trHeight w:val="382"/>
        </w:trPr>
        <w:tc>
          <w:tcPr>
            <w:tcW w:w="119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6C412BB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Q210</w:t>
            </w:r>
          </w:p>
        </w:tc>
        <w:tc>
          <w:tcPr>
            <w:tcW w:w="33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B0F47AF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Ventricular septal defect</w:t>
            </w:r>
          </w:p>
        </w:tc>
        <w:tc>
          <w:tcPr>
            <w:tcW w:w="166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43DBD73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89 (46.1)</w:t>
            </w:r>
          </w:p>
        </w:tc>
      </w:tr>
      <w:tr w:rsidR="009A1BB7" w14:paraId="6041B64D" w14:textId="77777777" w:rsidTr="00DD06A3">
        <w:trPr>
          <w:trHeight w:val="382"/>
        </w:trPr>
        <w:tc>
          <w:tcPr>
            <w:tcW w:w="1198" w:type="dxa"/>
            <w:shd w:val="clear" w:color="auto" w:fill="auto"/>
            <w:noWrap/>
            <w:hideMark/>
          </w:tcPr>
          <w:p w14:paraId="51AC7035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Q211</w:t>
            </w:r>
          </w:p>
        </w:tc>
        <w:tc>
          <w:tcPr>
            <w:tcW w:w="3370" w:type="dxa"/>
            <w:shd w:val="clear" w:color="auto" w:fill="auto"/>
            <w:noWrap/>
            <w:hideMark/>
          </w:tcPr>
          <w:p w14:paraId="5F598A74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Atrial septal defect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09215EE2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82 (42.5)</w:t>
            </w:r>
          </w:p>
        </w:tc>
      </w:tr>
      <w:tr w:rsidR="009A1BB7" w14:paraId="52A96D54" w14:textId="77777777" w:rsidTr="00DD06A3">
        <w:trPr>
          <w:trHeight w:val="382"/>
        </w:trPr>
        <w:tc>
          <w:tcPr>
            <w:tcW w:w="119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3FB9CA3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Q251</w:t>
            </w:r>
          </w:p>
        </w:tc>
        <w:tc>
          <w:tcPr>
            <w:tcW w:w="33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6B4EBEF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Coarctation of aorta</w:t>
            </w:r>
          </w:p>
        </w:tc>
        <w:tc>
          <w:tcPr>
            <w:tcW w:w="166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5CC1E0C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14 (7.3)</w:t>
            </w:r>
          </w:p>
        </w:tc>
      </w:tr>
      <w:tr w:rsidR="009A1BB7" w14:paraId="112DAD50" w14:textId="77777777" w:rsidTr="00DD06A3">
        <w:trPr>
          <w:trHeight w:val="382"/>
        </w:trPr>
        <w:tc>
          <w:tcPr>
            <w:tcW w:w="1198" w:type="dxa"/>
            <w:shd w:val="clear" w:color="auto" w:fill="auto"/>
            <w:noWrap/>
            <w:hideMark/>
          </w:tcPr>
          <w:p w14:paraId="48D4077B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 w:hint="eastAsia"/>
                <w:color w:val="000000"/>
                <w:kern w:val="0"/>
                <w:sz w:val="22"/>
              </w:rPr>
              <w:t>Q</w:t>
            </w: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249</w:t>
            </w:r>
          </w:p>
        </w:tc>
        <w:tc>
          <w:tcPr>
            <w:tcW w:w="3370" w:type="dxa"/>
            <w:shd w:val="clear" w:color="auto" w:fill="auto"/>
            <w:noWrap/>
            <w:hideMark/>
          </w:tcPr>
          <w:p w14:paraId="092FDCF8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Unspecified malformation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0C3CBD0F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12 (6.2)</w:t>
            </w:r>
          </w:p>
        </w:tc>
      </w:tr>
      <w:tr w:rsidR="009A1BB7" w14:paraId="2E3023CB" w14:textId="77777777" w:rsidTr="00DD06A3">
        <w:trPr>
          <w:trHeight w:val="382"/>
        </w:trPr>
        <w:tc>
          <w:tcPr>
            <w:tcW w:w="119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05E86C5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Q201</w:t>
            </w:r>
          </w:p>
        </w:tc>
        <w:tc>
          <w:tcPr>
            <w:tcW w:w="33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564E996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Double outlet right ventricle</w:t>
            </w:r>
          </w:p>
        </w:tc>
        <w:tc>
          <w:tcPr>
            <w:tcW w:w="166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B621E45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10 (5.2)</w:t>
            </w:r>
          </w:p>
        </w:tc>
      </w:tr>
      <w:tr w:rsidR="009A1BB7" w14:paraId="372B5DC6" w14:textId="77777777" w:rsidTr="00DD06A3">
        <w:trPr>
          <w:trHeight w:val="382"/>
        </w:trPr>
        <w:tc>
          <w:tcPr>
            <w:tcW w:w="1198" w:type="dxa"/>
            <w:shd w:val="clear" w:color="auto" w:fill="auto"/>
            <w:noWrap/>
            <w:hideMark/>
          </w:tcPr>
          <w:p w14:paraId="07D9FDCA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Q256</w:t>
            </w:r>
          </w:p>
        </w:tc>
        <w:tc>
          <w:tcPr>
            <w:tcW w:w="3370" w:type="dxa"/>
            <w:shd w:val="clear" w:color="auto" w:fill="auto"/>
            <w:noWrap/>
            <w:hideMark/>
          </w:tcPr>
          <w:p w14:paraId="50E9D618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Pulmonary artery stenosis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35C73AE6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7 (3.6)</w:t>
            </w:r>
          </w:p>
        </w:tc>
      </w:tr>
      <w:tr w:rsidR="009A1BB7" w14:paraId="45BEFE7C" w14:textId="77777777" w:rsidTr="00DD06A3">
        <w:trPr>
          <w:trHeight w:val="382"/>
        </w:trPr>
        <w:tc>
          <w:tcPr>
            <w:tcW w:w="119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5B95511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Q212</w:t>
            </w:r>
          </w:p>
        </w:tc>
        <w:tc>
          <w:tcPr>
            <w:tcW w:w="33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2012261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Atrioventricular septal defect</w:t>
            </w:r>
          </w:p>
        </w:tc>
        <w:tc>
          <w:tcPr>
            <w:tcW w:w="166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090955F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6 (3.1)</w:t>
            </w:r>
          </w:p>
        </w:tc>
      </w:tr>
      <w:tr w:rsidR="009A1BB7" w14:paraId="71A41837" w14:textId="77777777" w:rsidTr="00DD06A3">
        <w:trPr>
          <w:trHeight w:val="382"/>
        </w:trPr>
        <w:tc>
          <w:tcPr>
            <w:tcW w:w="1198" w:type="dxa"/>
            <w:shd w:val="clear" w:color="auto" w:fill="auto"/>
            <w:noWrap/>
            <w:hideMark/>
          </w:tcPr>
          <w:p w14:paraId="4B35A286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Q231</w:t>
            </w:r>
          </w:p>
        </w:tc>
        <w:tc>
          <w:tcPr>
            <w:tcW w:w="3370" w:type="dxa"/>
            <w:shd w:val="clear" w:color="auto" w:fill="auto"/>
            <w:noWrap/>
            <w:hideMark/>
          </w:tcPr>
          <w:p w14:paraId="63A8C05A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Aortic valve insufficiency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5BE81615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4 (2.1)</w:t>
            </w:r>
          </w:p>
        </w:tc>
      </w:tr>
      <w:tr w:rsidR="009A1BB7" w14:paraId="39C4464A" w14:textId="77777777" w:rsidTr="00DD06A3">
        <w:trPr>
          <w:trHeight w:val="382"/>
        </w:trPr>
        <w:tc>
          <w:tcPr>
            <w:tcW w:w="1198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noWrap/>
            <w:hideMark/>
          </w:tcPr>
          <w:p w14:paraId="3F41E819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Q240</w:t>
            </w:r>
          </w:p>
        </w:tc>
        <w:tc>
          <w:tcPr>
            <w:tcW w:w="3370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noWrap/>
            <w:hideMark/>
          </w:tcPr>
          <w:p w14:paraId="5E71D322" w14:textId="77777777" w:rsidR="00B63AE3" w:rsidRPr="008F2A7E" w:rsidRDefault="00977573" w:rsidP="003850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F2A7E">
              <w:rPr>
                <w:rFonts w:ascii="Times New Roman" w:hAnsi="Times New Roman"/>
                <w:color w:val="000000"/>
                <w:kern w:val="0"/>
                <w:sz w:val="22"/>
              </w:rPr>
              <w:t>Dextrocardia</w:t>
            </w:r>
          </w:p>
        </w:tc>
        <w:tc>
          <w:tcPr>
            <w:tcW w:w="1669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noWrap/>
            <w:hideMark/>
          </w:tcPr>
          <w:p w14:paraId="4FBDA734" w14:textId="4A7BA38C" w:rsidR="00B63AE3" w:rsidRPr="00977573" w:rsidRDefault="00977573" w:rsidP="00977573">
            <w:pPr>
              <w:pStyle w:val="a3"/>
              <w:widowControl/>
              <w:numPr>
                <w:ilvl w:val="0"/>
                <w:numId w:val="4"/>
              </w:numPr>
              <w:wordWrap/>
              <w:autoSpaceDE/>
              <w:autoSpaceDN/>
              <w:spacing w:after="0" w:line="480" w:lineRule="auto"/>
              <w:ind w:leftChars="0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573">
              <w:rPr>
                <w:rFonts w:ascii="Times New Roman" w:hAnsi="Times New Roman"/>
                <w:color w:val="000000"/>
                <w:kern w:val="0"/>
                <w:sz w:val="22"/>
              </w:rPr>
              <w:t>(2.1)</w:t>
            </w:r>
          </w:p>
        </w:tc>
      </w:tr>
    </w:tbl>
    <w:p w14:paraId="39C95AE7" w14:textId="7F7A4122" w:rsidR="00B63AE3" w:rsidRDefault="00977573" w:rsidP="00977573">
      <w:pPr>
        <w:pStyle w:val="a3"/>
        <w:spacing w:line="480" w:lineRule="auto"/>
        <w:ind w:leftChars="0" w:left="760"/>
        <w:rPr>
          <w:rFonts w:ascii="Times New Roman" w:hAnsi="Times New Roman"/>
          <w:sz w:val="22"/>
          <w:szCs w:val="24"/>
        </w:rPr>
      </w:pPr>
      <w:proofErr w:type="spellStart"/>
      <w:r w:rsidRPr="00977573">
        <w:rPr>
          <w:rFonts w:ascii="Times New Roman" w:hAnsi="Times New Roman"/>
          <w:sz w:val="22"/>
          <w:szCs w:val="24"/>
          <w:vertAlign w:val="superscript"/>
        </w:rPr>
        <w:t>a</w:t>
      </w:r>
      <w:r w:rsidRPr="00300FA9">
        <w:rPr>
          <w:rFonts w:ascii="Times New Roman" w:hAnsi="Times New Roman"/>
          <w:sz w:val="22"/>
          <w:szCs w:val="24"/>
        </w:rPr>
        <w:t>International</w:t>
      </w:r>
      <w:proofErr w:type="spellEnd"/>
      <w:r w:rsidRPr="00300FA9">
        <w:rPr>
          <w:rFonts w:ascii="Times New Roman" w:hAnsi="Times New Roman"/>
          <w:sz w:val="22"/>
          <w:szCs w:val="24"/>
        </w:rPr>
        <w:t xml:space="preserve"> Classification of Diseases, tenth revision</w:t>
      </w:r>
    </w:p>
    <w:p w14:paraId="7C2FF60F" w14:textId="77777777" w:rsidR="005F41E1" w:rsidRPr="00B63AE3" w:rsidRDefault="005F41E1"/>
    <w:sectPr w:rsidR="005F41E1" w:rsidRPr="00B63AE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344318" w14:textId="77777777" w:rsidR="00101A0F" w:rsidRDefault="00101A0F" w:rsidP="00B31CC1">
      <w:pPr>
        <w:spacing w:after="0" w:line="240" w:lineRule="auto"/>
      </w:pPr>
      <w:r>
        <w:separator/>
      </w:r>
    </w:p>
  </w:endnote>
  <w:endnote w:type="continuationSeparator" w:id="0">
    <w:p w14:paraId="13CE47D7" w14:textId="77777777" w:rsidR="00101A0F" w:rsidRDefault="00101A0F" w:rsidP="00B31C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2C7AB3" w14:textId="77777777" w:rsidR="00101A0F" w:rsidRDefault="00101A0F" w:rsidP="00B31CC1">
      <w:pPr>
        <w:spacing w:after="0" w:line="240" w:lineRule="auto"/>
      </w:pPr>
      <w:r>
        <w:separator/>
      </w:r>
    </w:p>
  </w:footnote>
  <w:footnote w:type="continuationSeparator" w:id="0">
    <w:p w14:paraId="29F51E22" w14:textId="77777777" w:rsidR="00101A0F" w:rsidRDefault="00101A0F" w:rsidP="00B31C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9E25B4"/>
    <w:multiLevelType w:val="hybridMultilevel"/>
    <w:tmpl w:val="089E1426"/>
    <w:lvl w:ilvl="0" w:tplc="68BC5228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1A9EA39A" w:tentative="1">
      <w:start w:val="1"/>
      <w:numFmt w:val="upperLetter"/>
      <w:lvlText w:val="%2."/>
      <w:lvlJc w:val="left"/>
      <w:pPr>
        <w:ind w:left="1200" w:hanging="400"/>
      </w:pPr>
    </w:lvl>
    <w:lvl w:ilvl="2" w:tplc="D4B6E64A" w:tentative="1">
      <w:start w:val="1"/>
      <w:numFmt w:val="lowerRoman"/>
      <w:lvlText w:val="%3."/>
      <w:lvlJc w:val="right"/>
      <w:pPr>
        <w:ind w:left="1600" w:hanging="400"/>
      </w:pPr>
    </w:lvl>
    <w:lvl w:ilvl="3" w:tplc="31E4601A" w:tentative="1">
      <w:start w:val="1"/>
      <w:numFmt w:val="decimal"/>
      <w:lvlText w:val="%4."/>
      <w:lvlJc w:val="left"/>
      <w:pPr>
        <w:ind w:left="2000" w:hanging="400"/>
      </w:pPr>
    </w:lvl>
    <w:lvl w:ilvl="4" w:tplc="360CD688" w:tentative="1">
      <w:start w:val="1"/>
      <w:numFmt w:val="upperLetter"/>
      <w:lvlText w:val="%5."/>
      <w:lvlJc w:val="left"/>
      <w:pPr>
        <w:ind w:left="2400" w:hanging="400"/>
      </w:pPr>
    </w:lvl>
    <w:lvl w:ilvl="5" w:tplc="CA00DB82" w:tentative="1">
      <w:start w:val="1"/>
      <w:numFmt w:val="lowerRoman"/>
      <w:lvlText w:val="%6."/>
      <w:lvlJc w:val="right"/>
      <w:pPr>
        <w:ind w:left="2800" w:hanging="400"/>
      </w:pPr>
    </w:lvl>
    <w:lvl w:ilvl="6" w:tplc="85D25888" w:tentative="1">
      <w:start w:val="1"/>
      <w:numFmt w:val="decimal"/>
      <w:lvlText w:val="%7."/>
      <w:lvlJc w:val="left"/>
      <w:pPr>
        <w:ind w:left="3200" w:hanging="400"/>
      </w:pPr>
    </w:lvl>
    <w:lvl w:ilvl="7" w:tplc="B63A829E" w:tentative="1">
      <w:start w:val="1"/>
      <w:numFmt w:val="upperLetter"/>
      <w:lvlText w:val="%8."/>
      <w:lvlJc w:val="left"/>
      <w:pPr>
        <w:ind w:left="3600" w:hanging="400"/>
      </w:pPr>
    </w:lvl>
    <w:lvl w:ilvl="8" w:tplc="613E0CC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59205974"/>
    <w:multiLevelType w:val="hybridMultilevel"/>
    <w:tmpl w:val="6778C9D0"/>
    <w:lvl w:ilvl="0" w:tplc="7DF45B64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80444B90" w:tentative="1">
      <w:start w:val="1"/>
      <w:numFmt w:val="lowerLetter"/>
      <w:lvlText w:val="%2."/>
      <w:lvlJc w:val="left"/>
      <w:pPr>
        <w:ind w:left="1440" w:hanging="360"/>
      </w:pPr>
    </w:lvl>
    <w:lvl w:ilvl="2" w:tplc="5944EE0A" w:tentative="1">
      <w:start w:val="1"/>
      <w:numFmt w:val="lowerRoman"/>
      <w:lvlText w:val="%3."/>
      <w:lvlJc w:val="right"/>
      <w:pPr>
        <w:ind w:left="2160" w:hanging="180"/>
      </w:pPr>
    </w:lvl>
    <w:lvl w:ilvl="3" w:tplc="AEE2AB10" w:tentative="1">
      <w:start w:val="1"/>
      <w:numFmt w:val="decimal"/>
      <w:lvlText w:val="%4."/>
      <w:lvlJc w:val="left"/>
      <w:pPr>
        <w:ind w:left="2880" w:hanging="360"/>
      </w:pPr>
    </w:lvl>
    <w:lvl w:ilvl="4" w:tplc="2FF2BA4A" w:tentative="1">
      <w:start w:val="1"/>
      <w:numFmt w:val="lowerLetter"/>
      <w:lvlText w:val="%5."/>
      <w:lvlJc w:val="left"/>
      <w:pPr>
        <w:ind w:left="3600" w:hanging="360"/>
      </w:pPr>
    </w:lvl>
    <w:lvl w:ilvl="5" w:tplc="4372C5CE" w:tentative="1">
      <w:start w:val="1"/>
      <w:numFmt w:val="lowerRoman"/>
      <w:lvlText w:val="%6."/>
      <w:lvlJc w:val="right"/>
      <w:pPr>
        <w:ind w:left="4320" w:hanging="180"/>
      </w:pPr>
    </w:lvl>
    <w:lvl w:ilvl="6" w:tplc="FBDE1200" w:tentative="1">
      <w:start w:val="1"/>
      <w:numFmt w:val="decimal"/>
      <w:lvlText w:val="%7."/>
      <w:lvlJc w:val="left"/>
      <w:pPr>
        <w:ind w:left="5040" w:hanging="360"/>
      </w:pPr>
    </w:lvl>
    <w:lvl w:ilvl="7" w:tplc="F3826D54" w:tentative="1">
      <w:start w:val="1"/>
      <w:numFmt w:val="lowerLetter"/>
      <w:lvlText w:val="%8."/>
      <w:lvlJc w:val="left"/>
      <w:pPr>
        <w:ind w:left="5760" w:hanging="360"/>
      </w:pPr>
    </w:lvl>
    <w:lvl w:ilvl="8" w:tplc="C0446F2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57147C"/>
    <w:multiLevelType w:val="hybridMultilevel"/>
    <w:tmpl w:val="864A3B9A"/>
    <w:lvl w:ilvl="0" w:tplc="C6C64F26">
      <w:start w:val="1"/>
      <w:numFmt w:val="lowerLetter"/>
      <w:lvlText w:val="%1."/>
      <w:lvlJc w:val="left"/>
      <w:pPr>
        <w:ind w:left="760" w:hanging="360"/>
      </w:pPr>
      <w:rPr>
        <w:rFonts w:hint="default"/>
        <w:vertAlign w:val="superscript"/>
      </w:rPr>
    </w:lvl>
    <w:lvl w:ilvl="1" w:tplc="C30AD2F0" w:tentative="1">
      <w:start w:val="1"/>
      <w:numFmt w:val="upperLetter"/>
      <w:lvlText w:val="%2."/>
      <w:lvlJc w:val="left"/>
      <w:pPr>
        <w:ind w:left="1200" w:hanging="400"/>
      </w:pPr>
    </w:lvl>
    <w:lvl w:ilvl="2" w:tplc="F1B0A4B8" w:tentative="1">
      <w:start w:val="1"/>
      <w:numFmt w:val="lowerRoman"/>
      <w:lvlText w:val="%3."/>
      <w:lvlJc w:val="right"/>
      <w:pPr>
        <w:ind w:left="1600" w:hanging="400"/>
      </w:pPr>
    </w:lvl>
    <w:lvl w:ilvl="3" w:tplc="BEE84C2A" w:tentative="1">
      <w:start w:val="1"/>
      <w:numFmt w:val="decimal"/>
      <w:lvlText w:val="%4."/>
      <w:lvlJc w:val="left"/>
      <w:pPr>
        <w:ind w:left="2000" w:hanging="400"/>
      </w:pPr>
    </w:lvl>
    <w:lvl w:ilvl="4" w:tplc="75CC76C4" w:tentative="1">
      <w:start w:val="1"/>
      <w:numFmt w:val="upperLetter"/>
      <w:lvlText w:val="%5."/>
      <w:lvlJc w:val="left"/>
      <w:pPr>
        <w:ind w:left="2400" w:hanging="400"/>
      </w:pPr>
    </w:lvl>
    <w:lvl w:ilvl="5" w:tplc="9F1C8926" w:tentative="1">
      <w:start w:val="1"/>
      <w:numFmt w:val="lowerRoman"/>
      <w:lvlText w:val="%6."/>
      <w:lvlJc w:val="right"/>
      <w:pPr>
        <w:ind w:left="2800" w:hanging="400"/>
      </w:pPr>
    </w:lvl>
    <w:lvl w:ilvl="6" w:tplc="EDC07266" w:tentative="1">
      <w:start w:val="1"/>
      <w:numFmt w:val="decimal"/>
      <w:lvlText w:val="%7."/>
      <w:lvlJc w:val="left"/>
      <w:pPr>
        <w:ind w:left="3200" w:hanging="400"/>
      </w:pPr>
    </w:lvl>
    <w:lvl w:ilvl="7" w:tplc="0F50AAE2" w:tentative="1">
      <w:start w:val="1"/>
      <w:numFmt w:val="upperLetter"/>
      <w:lvlText w:val="%8."/>
      <w:lvlJc w:val="left"/>
      <w:pPr>
        <w:ind w:left="3600" w:hanging="400"/>
      </w:pPr>
    </w:lvl>
    <w:lvl w:ilvl="8" w:tplc="35C0904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1547568"/>
    <w:multiLevelType w:val="hybridMultilevel"/>
    <w:tmpl w:val="EBAA911E"/>
    <w:lvl w:ilvl="0" w:tplc="3B9C4ECC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56F0980C" w:tentative="1">
      <w:start w:val="1"/>
      <w:numFmt w:val="lowerLetter"/>
      <w:lvlText w:val="%2."/>
      <w:lvlJc w:val="left"/>
      <w:pPr>
        <w:ind w:left="1440" w:hanging="360"/>
      </w:pPr>
    </w:lvl>
    <w:lvl w:ilvl="2" w:tplc="A62A0FA2" w:tentative="1">
      <w:start w:val="1"/>
      <w:numFmt w:val="lowerRoman"/>
      <w:lvlText w:val="%3."/>
      <w:lvlJc w:val="right"/>
      <w:pPr>
        <w:ind w:left="2160" w:hanging="180"/>
      </w:pPr>
    </w:lvl>
    <w:lvl w:ilvl="3" w:tplc="1DA474F0" w:tentative="1">
      <w:start w:val="1"/>
      <w:numFmt w:val="decimal"/>
      <w:lvlText w:val="%4."/>
      <w:lvlJc w:val="left"/>
      <w:pPr>
        <w:ind w:left="2880" w:hanging="360"/>
      </w:pPr>
    </w:lvl>
    <w:lvl w:ilvl="4" w:tplc="9BD23C6E" w:tentative="1">
      <w:start w:val="1"/>
      <w:numFmt w:val="lowerLetter"/>
      <w:lvlText w:val="%5."/>
      <w:lvlJc w:val="left"/>
      <w:pPr>
        <w:ind w:left="3600" w:hanging="360"/>
      </w:pPr>
    </w:lvl>
    <w:lvl w:ilvl="5" w:tplc="B3B6F458" w:tentative="1">
      <w:start w:val="1"/>
      <w:numFmt w:val="lowerRoman"/>
      <w:lvlText w:val="%6."/>
      <w:lvlJc w:val="right"/>
      <w:pPr>
        <w:ind w:left="4320" w:hanging="180"/>
      </w:pPr>
    </w:lvl>
    <w:lvl w:ilvl="6" w:tplc="9C748048" w:tentative="1">
      <w:start w:val="1"/>
      <w:numFmt w:val="decimal"/>
      <w:lvlText w:val="%7."/>
      <w:lvlJc w:val="left"/>
      <w:pPr>
        <w:ind w:left="5040" w:hanging="360"/>
      </w:pPr>
    </w:lvl>
    <w:lvl w:ilvl="7" w:tplc="E3142852" w:tentative="1">
      <w:start w:val="1"/>
      <w:numFmt w:val="lowerLetter"/>
      <w:lvlText w:val="%8."/>
      <w:lvlJc w:val="left"/>
      <w:pPr>
        <w:ind w:left="5760" w:hanging="360"/>
      </w:pPr>
    </w:lvl>
    <w:lvl w:ilvl="8" w:tplc="47EC9AC0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1921630">
    <w:abstractNumId w:val="2"/>
  </w:num>
  <w:num w:numId="2" w16cid:durableId="1600261233">
    <w:abstractNumId w:val="0"/>
  </w:num>
  <w:num w:numId="3" w16cid:durableId="1111556398">
    <w:abstractNumId w:val="1"/>
  </w:num>
  <w:num w:numId="4" w16cid:durableId="1682079147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ong In-gyu">
    <w15:presenceInfo w15:providerId="Windows Live" w15:userId="e400a4f23cf2856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AE3"/>
    <w:rsid w:val="000150CB"/>
    <w:rsid w:val="00021035"/>
    <w:rsid w:val="00085DE4"/>
    <w:rsid w:val="00101A0F"/>
    <w:rsid w:val="00114F24"/>
    <w:rsid w:val="001A1AB8"/>
    <w:rsid w:val="001B1806"/>
    <w:rsid w:val="001C10D0"/>
    <w:rsid w:val="00253F16"/>
    <w:rsid w:val="00256AE0"/>
    <w:rsid w:val="002629FD"/>
    <w:rsid w:val="002857D3"/>
    <w:rsid w:val="002F4955"/>
    <w:rsid w:val="00300FA9"/>
    <w:rsid w:val="00344EAC"/>
    <w:rsid w:val="00357792"/>
    <w:rsid w:val="0038507E"/>
    <w:rsid w:val="00393BC5"/>
    <w:rsid w:val="003969CD"/>
    <w:rsid w:val="003C03EB"/>
    <w:rsid w:val="004D7237"/>
    <w:rsid w:val="00554806"/>
    <w:rsid w:val="005F41E1"/>
    <w:rsid w:val="00654227"/>
    <w:rsid w:val="0067472E"/>
    <w:rsid w:val="00771B61"/>
    <w:rsid w:val="007B453D"/>
    <w:rsid w:val="007E3BFE"/>
    <w:rsid w:val="00851A82"/>
    <w:rsid w:val="00871FE7"/>
    <w:rsid w:val="00881BA2"/>
    <w:rsid w:val="008F2A7E"/>
    <w:rsid w:val="00977573"/>
    <w:rsid w:val="009A1BB7"/>
    <w:rsid w:val="009D5928"/>
    <w:rsid w:val="009F5C5B"/>
    <w:rsid w:val="00AB577E"/>
    <w:rsid w:val="00AD4A0E"/>
    <w:rsid w:val="00B00800"/>
    <w:rsid w:val="00B17849"/>
    <w:rsid w:val="00B31CC1"/>
    <w:rsid w:val="00B63AE3"/>
    <w:rsid w:val="00B7764E"/>
    <w:rsid w:val="00C10955"/>
    <w:rsid w:val="00C42CF9"/>
    <w:rsid w:val="00C47A81"/>
    <w:rsid w:val="00C759B9"/>
    <w:rsid w:val="00CC48DA"/>
    <w:rsid w:val="00D50CBD"/>
    <w:rsid w:val="00D65BC9"/>
    <w:rsid w:val="00DA5263"/>
    <w:rsid w:val="00DB32D8"/>
    <w:rsid w:val="00DB3C7E"/>
    <w:rsid w:val="00DD06A3"/>
    <w:rsid w:val="00E1180F"/>
    <w:rsid w:val="00E34077"/>
    <w:rsid w:val="00EB2E1C"/>
    <w:rsid w:val="00F63805"/>
    <w:rsid w:val="00F72636"/>
    <w:rsid w:val="00FC5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5B60E6"/>
  <w15:chartTrackingRefBased/>
  <w15:docId w15:val="{55992709-8533-409B-A680-99ADD89EF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3AE3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63AE3"/>
    <w:pPr>
      <w:ind w:leftChars="400" w:left="800"/>
    </w:pPr>
  </w:style>
  <w:style w:type="paragraph" w:styleId="a4">
    <w:name w:val="Revision"/>
    <w:hidden/>
    <w:uiPriority w:val="99"/>
    <w:semiHidden/>
    <w:rsid w:val="00B00800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paragraph" w:styleId="a5">
    <w:name w:val="header"/>
    <w:basedOn w:val="a"/>
    <w:link w:val="Char"/>
    <w:uiPriority w:val="99"/>
    <w:unhideWhenUsed/>
    <w:rsid w:val="00B31CC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31CC1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0"/>
    <w:uiPriority w:val="99"/>
    <w:unhideWhenUsed/>
    <w:rsid w:val="00B31CC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31CC1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6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9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9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6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4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8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5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1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7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3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4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4</Pages>
  <Words>690</Words>
  <Characters>3938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 In-gyu</dc:creator>
  <cp:lastModifiedBy>Song In-gyu</cp:lastModifiedBy>
  <cp:revision>50</cp:revision>
  <dcterms:created xsi:type="dcterms:W3CDTF">2023-01-30T02:27:00Z</dcterms:created>
  <dcterms:modified xsi:type="dcterms:W3CDTF">2023-04-05T09:07:00Z</dcterms:modified>
</cp:coreProperties>
</file>